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76F4D" w14:textId="239ADAA9" w:rsidR="002D18C1" w:rsidRDefault="007A2D28" w:rsidP="002D18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2D28">
        <w:rPr>
          <w:rFonts w:ascii="Times New Roman" w:hAnsi="Times New Roman" w:cs="Times New Roman"/>
          <w:b/>
          <w:bCs/>
          <w:sz w:val="24"/>
          <w:szCs w:val="24"/>
        </w:rPr>
        <w:t>Appendix C.</w:t>
      </w:r>
      <w:r w:rsidRPr="007A2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06E8">
        <w:rPr>
          <w:rFonts w:ascii="Times New Roman" w:hAnsi="Times New Roman" w:cs="Times New Roman" w:hint="eastAsia"/>
          <w:sz w:val="24"/>
          <w:szCs w:val="24"/>
        </w:rPr>
        <w:t xml:space="preserve">Quality assessment for the </w:t>
      </w:r>
      <w:r w:rsidR="00DB4D37">
        <w:rPr>
          <w:rFonts w:ascii="Times New Roman" w:hAnsi="Times New Roman" w:cs="Times New Roman"/>
          <w:sz w:val="24"/>
          <w:szCs w:val="24"/>
        </w:rPr>
        <w:t>110</w:t>
      </w:r>
      <w:r w:rsidR="005C06E8">
        <w:rPr>
          <w:rFonts w:ascii="Times New Roman" w:hAnsi="Times New Roman" w:cs="Times New Roman" w:hint="eastAsia"/>
          <w:sz w:val="24"/>
          <w:szCs w:val="24"/>
        </w:rPr>
        <w:t xml:space="preserve"> studies in the current meta-analysis.</w:t>
      </w:r>
    </w:p>
    <w:tbl>
      <w:tblPr>
        <w:tblStyle w:val="a3"/>
        <w:tblW w:w="116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886"/>
        <w:gridCol w:w="886"/>
        <w:gridCol w:w="887"/>
        <w:gridCol w:w="888"/>
        <w:gridCol w:w="888"/>
        <w:gridCol w:w="888"/>
        <w:gridCol w:w="888"/>
        <w:gridCol w:w="888"/>
        <w:gridCol w:w="888"/>
        <w:gridCol w:w="887"/>
      </w:tblGrid>
      <w:tr w:rsidR="00046B41" w:rsidRPr="008962E9" w14:paraId="22659CE0" w14:textId="77777777" w:rsidTr="00867D90">
        <w:trPr>
          <w:trHeight w:val="384"/>
          <w:jc w:val="center"/>
        </w:trPr>
        <w:tc>
          <w:tcPr>
            <w:tcW w:w="278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5B7B6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874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599AE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Quality Item</w:t>
            </w:r>
          </w:p>
        </w:tc>
      </w:tr>
      <w:tr w:rsidR="00046B41" w:rsidRPr="008962E9" w14:paraId="2C08E629" w14:textId="77777777" w:rsidTr="00867D90">
        <w:trPr>
          <w:trHeight w:val="174"/>
          <w:jc w:val="center"/>
        </w:trPr>
        <w:tc>
          <w:tcPr>
            <w:tcW w:w="27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1019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56F0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1672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E469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E778C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02D0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1ADF2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E23A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7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7F38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715E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Item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FDD0" w14:textId="77777777" w:rsidR="00021EAD" w:rsidRPr="008962E9" w:rsidRDefault="00021EAD" w:rsidP="00896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27B3A" w:rsidRPr="008962E9" w14:paraId="7B194883" w14:textId="77777777" w:rsidTr="00867D90">
        <w:trPr>
          <w:trHeight w:val="384"/>
          <w:jc w:val="center"/>
        </w:trPr>
        <w:tc>
          <w:tcPr>
            <w:tcW w:w="2787" w:type="dxa"/>
          </w:tcPr>
          <w:p w14:paraId="6C728550" w14:textId="64AC3917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3)(84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07146C7" w14:textId="689273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4B4E563" w14:textId="1D8286D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AD0B711" w14:textId="39DF2A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40C040B" w14:textId="44844A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C03FBC7" w14:textId="789262F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FDEDCB4" w14:textId="1BCCFB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3C5D64F" w14:textId="2CD95B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7BB6446" w14:textId="0E49CA5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B02A785" w14:textId="1EE203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FE18E35" w14:textId="1834666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4A11B0F" w14:textId="77777777" w:rsidTr="00867D90">
        <w:trPr>
          <w:trHeight w:val="374"/>
          <w:jc w:val="center"/>
        </w:trPr>
        <w:tc>
          <w:tcPr>
            <w:tcW w:w="2787" w:type="dxa"/>
          </w:tcPr>
          <w:p w14:paraId="13FFD1D0" w14:textId="14AC804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4)(85)</w:t>
            </w:r>
          </w:p>
        </w:tc>
        <w:tc>
          <w:tcPr>
            <w:tcW w:w="886" w:type="dxa"/>
            <w:vAlign w:val="center"/>
          </w:tcPr>
          <w:p w14:paraId="5820D4BB" w14:textId="6E5B16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E8DDE4D" w14:textId="41D5B47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3961E0B" w14:textId="5A27A1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10B5F64" w14:textId="7CF0C9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C575F89" w14:textId="2F8218C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F8ED4C" w14:textId="71F3B7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EB47758" w14:textId="5D8F524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C5332D3" w14:textId="56D6079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D1A9E8" w14:textId="00F352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C7020A4" w14:textId="2843466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819C9B0" w14:textId="77777777" w:rsidTr="00867D90">
        <w:trPr>
          <w:trHeight w:val="384"/>
          <w:jc w:val="center"/>
        </w:trPr>
        <w:tc>
          <w:tcPr>
            <w:tcW w:w="2787" w:type="dxa"/>
          </w:tcPr>
          <w:p w14:paraId="3397BC02" w14:textId="19AFB53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u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4)(86)</w:t>
            </w:r>
          </w:p>
        </w:tc>
        <w:tc>
          <w:tcPr>
            <w:tcW w:w="886" w:type="dxa"/>
            <w:vAlign w:val="center"/>
          </w:tcPr>
          <w:p w14:paraId="5F145CFC" w14:textId="0375ED9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B401B98" w14:textId="264BE77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56F6D36" w14:textId="0C3225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BD8609" w14:textId="1B75B6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CBE3CF" w14:textId="3C458A9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3EF3C31" w14:textId="7C4067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BE4DBEC" w14:textId="103D5A3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D5C873" w14:textId="6176A59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77A3D7" w14:textId="53D731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9D55490" w14:textId="72A6AF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0856F291" w14:textId="77777777" w:rsidTr="00867D90">
        <w:trPr>
          <w:trHeight w:val="374"/>
          <w:jc w:val="center"/>
        </w:trPr>
        <w:tc>
          <w:tcPr>
            <w:tcW w:w="2787" w:type="dxa"/>
          </w:tcPr>
          <w:p w14:paraId="705B59AC" w14:textId="2E44223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J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4)(87)</w:t>
            </w:r>
          </w:p>
        </w:tc>
        <w:tc>
          <w:tcPr>
            <w:tcW w:w="886" w:type="dxa"/>
            <w:vAlign w:val="center"/>
          </w:tcPr>
          <w:p w14:paraId="7B8C1B89" w14:textId="318008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90940F1" w14:textId="02DF82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30D463B" w14:textId="47561ED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F4BEF65" w14:textId="7F9DD1E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F2BC4BF" w14:textId="46F325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D278FB5" w14:textId="0507A8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1C0CEB3" w14:textId="0B50FA0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CC6687E" w14:textId="1945643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A37DD8" w14:textId="2EA0C30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51F99AA" w14:textId="269330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33F2A6EB" w14:textId="77777777" w:rsidTr="00867D90">
        <w:trPr>
          <w:trHeight w:val="384"/>
          <w:jc w:val="center"/>
        </w:trPr>
        <w:tc>
          <w:tcPr>
            <w:tcW w:w="2787" w:type="dxa"/>
          </w:tcPr>
          <w:p w14:paraId="0AA4560F" w14:textId="17223A0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u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W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4)(88)</w:t>
            </w:r>
          </w:p>
        </w:tc>
        <w:tc>
          <w:tcPr>
            <w:tcW w:w="886" w:type="dxa"/>
            <w:vAlign w:val="center"/>
          </w:tcPr>
          <w:p w14:paraId="5D862576" w14:textId="6BA75A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E57F98E" w14:textId="7BCBF7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00DA6B0" w14:textId="73296AB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C06934" w14:textId="05AE7D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90E3BB" w14:textId="63C5510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77D4FE2" w14:textId="00C0D3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6E4781" w14:textId="388658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5AB9CE64" w14:textId="75786BD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2FCAD1" w14:textId="1F59EB6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5846A66" w14:textId="1C20EF0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7C61FD30" w14:textId="77777777" w:rsidTr="00867D90">
        <w:trPr>
          <w:trHeight w:val="384"/>
          <w:jc w:val="center"/>
        </w:trPr>
        <w:tc>
          <w:tcPr>
            <w:tcW w:w="2787" w:type="dxa"/>
          </w:tcPr>
          <w:p w14:paraId="7EFA535E" w14:textId="52FE143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89)</w:t>
            </w:r>
          </w:p>
        </w:tc>
        <w:tc>
          <w:tcPr>
            <w:tcW w:w="886" w:type="dxa"/>
            <w:vAlign w:val="center"/>
          </w:tcPr>
          <w:p w14:paraId="645D40B8" w14:textId="1C6E43B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888D18C" w14:textId="436321D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3DBC79E" w14:textId="084A55D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85D77D" w14:textId="58CF14B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6A876C8" w14:textId="5868315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7E19C1F" w14:textId="38A195F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2EF87B" w14:textId="4BFC061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FF6F7E" w14:textId="23D24D4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364F489" w14:textId="4A1B1E0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3061BB6" w14:textId="794005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05C972C0" w14:textId="77777777" w:rsidTr="00867D90">
        <w:trPr>
          <w:trHeight w:val="374"/>
          <w:jc w:val="center"/>
        </w:trPr>
        <w:tc>
          <w:tcPr>
            <w:tcW w:w="2787" w:type="dxa"/>
          </w:tcPr>
          <w:p w14:paraId="563B261A" w14:textId="2E89A55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e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0)</w:t>
            </w:r>
          </w:p>
        </w:tc>
        <w:tc>
          <w:tcPr>
            <w:tcW w:w="886" w:type="dxa"/>
            <w:vAlign w:val="center"/>
          </w:tcPr>
          <w:p w14:paraId="3631A377" w14:textId="2E23F7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958D4EA" w14:textId="749F16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FECCFD3" w14:textId="4B317D8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AEDC20B" w14:textId="3BC3EE6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E3A0B85" w14:textId="5983659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D8B9E5" w14:textId="7603BE6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605219" w14:textId="04E5A5B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63A3CA2" w14:textId="068541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34EB7D" w14:textId="1143F0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03B160B" w14:textId="6CC7F7D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4DF8830" w14:textId="77777777" w:rsidTr="00867D90">
        <w:trPr>
          <w:trHeight w:val="384"/>
          <w:jc w:val="center"/>
        </w:trPr>
        <w:tc>
          <w:tcPr>
            <w:tcW w:w="2787" w:type="dxa"/>
          </w:tcPr>
          <w:p w14:paraId="1C43DF8F" w14:textId="2168584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1)</w:t>
            </w:r>
          </w:p>
        </w:tc>
        <w:tc>
          <w:tcPr>
            <w:tcW w:w="886" w:type="dxa"/>
            <w:vAlign w:val="center"/>
          </w:tcPr>
          <w:p w14:paraId="72E42014" w14:textId="6B0B11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4AF82C5" w14:textId="055457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C38A1CC" w14:textId="5FE075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A3EDF8" w14:textId="17DDDF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2ED1B49" w14:textId="6B09476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D3C9157" w14:textId="376288B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7A09DEF" w14:textId="0048A29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D79FCE" w14:textId="59507C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61A94B4" w14:textId="328610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4C78253" w14:textId="1525CF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80D5B22" w14:textId="77777777" w:rsidTr="00867D90">
        <w:trPr>
          <w:trHeight w:val="374"/>
          <w:jc w:val="center"/>
        </w:trPr>
        <w:tc>
          <w:tcPr>
            <w:tcW w:w="2787" w:type="dxa"/>
          </w:tcPr>
          <w:p w14:paraId="7E7871B3" w14:textId="65FF1C55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De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2)</w:t>
            </w:r>
          </w:p>
        </w:tc>
        <w:tc>
          <w:tcPr>
            <w:tcW w:w="886" w:type="dxa"/>
            <w:vAlign w:val="center"/>
          </w:tcPr>
          <w:p w14:paraId="6DAEDF2E" w14:textId="5F583F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8B4CAFD" w14:textId="1BC1D3A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7ADC3FAC" w14:textId="594BC2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839BAC" w14:textId="22B385E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9F80ECB" w14:textId="7C8969A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5C5E95" w14:textId="3E8D207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EA555FF" w14:textId="5C705E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E0BF45" w14:textId="1BF49E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16BDA5" w14:textId="466F708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77614EA" w14:textId="64399EC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7154226" w14:textId="77777777" w:rsidTr="00867D90">
        <w:trPr>
          <w:trHeight w:val="384"/>
          <w:jc w:val="center"/>
        </w:trPr>
        <w:tc>
          <w:tcPr>
            <w:tcW w:w="2787" w:type="dxa"/>
          </w:tcPr>
          <w:p w14:paraId="036DE03A" w14:textId="16765C0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K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3)</w:t>
            </w:r>
          </w:p>
        </w:tc>
        <w:tc>
          <w:tcPr>
            <w:tcW w:w="886" w:type="dxa"/>
            <w:vAlign w:val="center"/>
          </w:tcPr>
          <w:p w14:paraId="293FBF61" w14:textId="4AA713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D9DA975" w14:textId="2E10FC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47AB056" w14:textId="0164C14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1CBD459" w14:textId="4D4EA7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39E0C9C" w14:textId="174D2B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5691F2" w14:textId="552D637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1299926" w14:textId="50C3F29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63E53566" w14:textId="0D20242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3E7354" w14:textId="2F5E6E3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5DB3F39" w14:textId="101DE5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63F6447" w14:textId="77777777" w:rsidTr="00867D90">
        <w:trPr>
          <w:trHeight w:val="374"/>
          <w:jc w:val="center"/>
        </w:trPr>
        <w:tc>
          <w:tcPr>
            <w:tcW w:w="2787" w:type="dxa"/>
          </w:tcPr>
          <w:p w14:paraId="6597A0D7" w14:textId="3DD7D16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T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4)</w:t>
            </w:r>
          </w:p>
        </w:tc>
        <w:tc>
          <w:tcPr>
            <w:tcW w:w="886" w:type="dxa"/>
            <w:vAlign w:val="center"/>
          </w:tcPr>
          <w:p w14:paraId="05024DAC" w14:textId="1F68BE2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46A72BC" w14:textId="4930837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2C0796D" w14:textId="02EF6C6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CFF3059" w14:textId="538DAE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4EEB9CD" w14:textId="706EE81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5A9D81" w14:textId="7A7E91A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05921E7" w14:textId="0E68C40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16764BB3" w14:textId="06B206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342CF05" w14:textId="21DE2D6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50CC71C" w14:textId="53A7CBA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799D0B0D" w14:textId="77777777" w:rsidTr="00867D90">
        <w:trPr>
          <w:trHeight w:val="384"/>
          <w:jc w:val="center"/>
        </w:trPr>
        <w:tc>
          <w:tcPr>
            <w:tcW w:w="2787" w:type="dxa"/>
          </w:tcPr>
          <w:p w14:paraId="18F6A8E0" w14:textId="0DC7AF4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5)</w:t>
            </w:r>
          </w:p>
        </w:tc>
        <w:tc>
          <w:tcPr>
            <w:tcW w:w="886" w:type="dxa"/>
            <w:vAlign w:val="center"/>
          </w:tcPr>
          <w:p w14:paraId="49B94BE0" w14:textId="208898C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4A0BA8C" w14:textId="441D5F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5217577" w14:textId="5C266E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A3F938" w14:textId="023822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09CD2E2" w14:textId="2F45A9A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52CD32" w14:textId="61A6B09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96A745" w14:textId="4BA5AA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89BD891" w14:textId="37A405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D03AC0" w14:textId="79256F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86A85D6" w14:textId="649389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53CD42C3" w14:textId="77777777" w:rsidTr="00867D90">
        <w:trPr>
          <w:trHeight w:val="374"/>
          <w:jc w:val="center"/>
        </w:trPr>
        <w:tc>
          <w:tcPr>
            <w:tcW w:w="2787" w:type="dxa"/>
          </w:tcPr>
          <w:p w14:paraId="18BDE74A" w14:textId="231620F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5)(96)</w:t>
            </w:r>
          </w:p>
        </w:tc>
        <w:tc>
          <w:tcPr>
            <w:tcW w:w="886" w:type="dxa"/>
            <w:vAlign w:val="center"/>
          </w:tcPr>
          <w:p w14:paraId="485EB535" w14:textId="7874039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45A9C59" w14:textId="59EEB9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32D0A53" w14:textId="64008F0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F20612" w14:textId="3F1BBC8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CDF93F1" w14:textId="13F22A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83B4F41" w14:textId="311596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65C6520" w14:textId="490A54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A067C5" w14:textId="414FC23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B9E707" w14:textId="67307C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3E0D80D" w14:textId="23ECAD3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2AD02FB" w14:textId="77777777" w:rsidTr="00867D90">
        <w:trPr>
          <w:trHeight w:val="384"/>
          <w:jc w:val="center"/>
        </w:trPr>
        <w:tc>
          <w:tcPr>
            <w:tcW w:w="2787" w:type="dxa"/>
          </w:tcPr>
          <w:p w14:paraId="04871D18" w14:textId="338934E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o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97)</w:t>
            </w:r>
          </w:p>
        </w:tc>
        <w:tc>
          <w:tcPr>
            <w:tcW w:w="886" w:type="dxa"/>
            <w:vAlign w:val="center"/>
          </w:tcPr>
          <w:p w14:paraId="4E73C48F" w14:textId="7C49CB4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A488D8C" w14:textId="154D50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C6B0767" w14:textId="68AB11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107E891" w14:textId="4B43ED2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71B699" w14:textId="793ECCC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0770710" w14:textId="0853E1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156D7D7" w14:textId="4E9C35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BA32395" w14:textId="46D4F86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C98C1C1" w14:textId="29BB687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B4DCC8C" w14:textId="38A35BA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2D4E70DA" w14:textId="77777777" w:rsidTr="00867D90">
        <w:trPr>
          <w:trHeight w:val="384"/>
          <w:jc w:val="center"/>
        </w:trPr>
        <w:tc>
          <w:tcPr>
            <w:tcW w:w="2787" w:type="dxa"/>
          </w:tcPr>
          <w:p w14:paraId="52583525" w14:textId="7512E50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e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98)</w:t>
            </w:r>
          </w:p>
        </w:tc>
        <w:tc>
          <w:tcPr>
            <w:tcW w:w="886" w:type="dxa"/>
            <w:vAlign w:val="center"/>
          </w:tcPr>
          <w:p w14:paraId="1CFB9DBE" w14:textId="1DA5B25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BDF3891" w14:textId="397CE9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D8A1BDF" w14:textId="7BA4A4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5C03F7" w14:textId="709D10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310FF49" w14:textId="31B12C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1E645D" w14:textId="197DAA3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FD439C" w14:textId="3EBD9C9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17B362" w14:textId="6DC2591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4965E1" w14:textId="6C2A462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FD65A2F" w14:textId="457C262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5ECED94" w14:textId="77777777" w:rsidTr="00867D90">
        <w:trPr>
          <w:trHeight w:val="374"/>
          <w:jc w:val="center"/>
        </w:trPr>
        <w:tc>
          <w:tcPr>
            <w:tcW w:w="2787" w:type="dxa"/>
          </w:tcPr>
          <w:p w14:paraId="354C2261" w14:textId="2EEF928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99)</w:t>
            </w:r>
          </w:p>
        </w:tc>
        <w:tc>
          <w:tcPr>
            <w:tcW w:w="886" w:type="dxa"/>
            <w:vAlign w:val="center"/>
          </w:tcPr>
          <w:p w14:paraId="44CFAC25" w14:textId="54A12A9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E0BD72A" w14:textId="6FA1636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74A4A49" w14:textId="4E54A91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10BF3D" w14:textId="5315327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5857682" w14:textId="2923A7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C20098E" w14:textId="11F18B7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41B6C7F" w14:textId="1705FDD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1E0ACC" w14:textId="120B43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A90F299" w14:textId="6371C4E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5B7C427" w14:textId="6355DF2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738EA8E5" w14:textId="77777777" w:rsidTr="00867D90">
        <w:trPr>
          <w:trHeight w:val="384"/>
          <w:jc w:val="center"/>
        </w:trPr>
        <w:tc>
          <w:tcPr>
            <w:tcW w:w="2787" w:type="dxa"/>
          </w:tcPr>
          <w:p w14:paraId="6D62FF56" w14:textId="2A9830F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100)</w:t>
            </w:r>
          </w:p>
        </w:tc>
        <w:tc>
          <w:tcPr>
            <w:tcW w:w="886" w:type="dxa"/>
            <w:vAlign w:val="center"/>
          </w:tcPr>
          <w:p w14:paraId="09EA6568" w14:textId="0C4A67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040EE46" w14:textId="1FFBD4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56019C57" w14:textId="235AA4D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D79631" w14:textId="0FA32D3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7A99CD5" w14:textId="7155B2A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0F278B5" w14:textId="576B4A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10DB616" w14:textId="7CE5DBD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60F2710" w14:textId="70D760C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5A45B7" w14:textId="6D5EB0D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8313A19" w14:textId="5F4845B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059881F" w14:textId="77777777" w:rsidTr="00867D90">
        <w:trPr>
          <w:trHeight w:val="374"/>
          <w:jc w:val="center"/>
        </w:trPr>
        <w:tc>
          <w:tcPr>
            <w:tcW w:w="2787" w:type="dxa"/>
          </w:tcPr>
          <w:p w14:paraId="42F254E6" w14:textId="65C0D9D0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D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41)</w:t>
            </w:r>
          </w:p>
        </w:tc>
        <w:tc>
          <w:tcPr>
            <w:tcW w:w="886" w:type="dxa"/>
            <w:vAlign w:val="center"/>
          </w:tcPr>
          <w:p w14:paraId="65AFD132" w14:textId="22CEE33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4F95C9C" w14:textId="1ADE04B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D62804D" w14:textId="115B31C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E0C339" w14:textId="3891C2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AE0C7E" w14:textId="1EC300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B220CBF" w14:textId="45B8FA5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44FE675" w14:textId="433C12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8490612" w14:textId="65C652B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47ACC23" w14:textId="61BB422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5F62E44" w14:textId="618B8C9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659F003" w14:textId="77777777" w:rsidTr="00867D90">
        <w:trPr>
          <w:trHeight w:val="384"/>
          <w:jc w:val="center"/>
        </w:trPr>
        <w:tc>
          <w:tcPr>
            <w:tcW w:w="2787" w:type="dxa"/>
          </w:tcPr>
          <w:p w14:paraId="15C7E78E" w14:textId="33C9F5C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101)</w:t>
            </w:r>
          </w:p>
        </w:tc>
        <w:tc>
          <w:tcPr>
            <w:tcW w:w="886" w:type="dxa"/>
            <w:vAlign w:val="center"/>
          </w:tcPr>
          <w:p w14:paraId="310AE158" w14:textId="68E9703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973ADA3" w14:textId="6C3585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5D8F053" w14:textId="087B179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E887D23" w14:textId="081E446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5359184" w14:textId="401035A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31C3AB6" w14:textId="13FB382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D053614" w14:textId="5007B1A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5BF86E90" w14:textId="447BF3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B66739" w14:textId="360BD01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4A2D88A" w14:textId="43BC7C6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4182180F" w14:textId="77777777" w:rsidTr="00867D90">
        <w:trPr>
          <w:trHeight w:val="374"/>
          <w:jc w:val="center"/>
        </w:trPr>
        <w:tc>
          <w:tcPr>
            <w:tcW w:w="2787" w:type="dxa"/>
          </w:tcPr>
          <w:p w14:paraId="335980AD" w14:textId="6F3377B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102)</w:t>
            </w:r>
          </w:p>
        </w:tc>
        <w:tc>
          <w:tcPr>
            <w:tcW w:w="886" w:type="dxa"/>
            <w:vAlign w:val="center"/>
          </w:tcPr>
          <w:p w14:paraId="0BAA41AC" w14:textId="2FC6046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DA60847" w14:textId="6555F5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5984664" w14:textId="7D23E78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D11F74" w14:textId="6615029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AB076AA" w14:textId="0C435CF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C52335" w14:textId="73281C0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BE4A515" w14:textId="192351A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9E0825" w14:textId="696A826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2AB5479" w14:textId="1D4043A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1D4886A" w14:textId="1FDD36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2E491730" w14:textId="77777777" w:rsidTr="00867D90">
        <w:trPr>
          <w:trHeight w:val="384"/>
          <w:jc w:val="center"/>
        </w:trPr>
        <w:tc>
          <w:tcPr>
            <w:tcW w:w="2787" w:type="dxa"/>
          </w:tcPr>
          <w:p w14:paraId="36E1D137" w14:textId="1693AC17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Samaha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6)(103)</w:t>
            </w:r>
          </w:p>
        </w:tc>
        <w:tc>
          <w:tcPr>
            <w:tcW w:w="886" w:type="dxa"/>
            <w:vAlign w:val="center"/>
          </w:tcPr>
          <w:p w14:paraId="1023F5B0" w14:textId="24FD15B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E951816" w14:textId="01B1025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8C9D1D8" w14:textId="3217D6B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841ABF" w14:textId="6A0A09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02CB9B" w14:textId="4099912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A49D852" w14:textId="54CE06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FC8D04" w14:textId="25B26E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BABA62" w14:textId="1863D4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28CF29B" w14:textId="54D3E2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443F635" w14:textId="772842D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6EBBCB16" w14:textId="77777777" w:rsidTr="00867D90">
        <w:trPr>
          <w:trHeight w:val="384"/>
          <w:jc w:val="center"/>
        </w:trPr>
        <w:tc>
          <w:tcPr>
            <w:tcW w:w="2787" w:type="dxa"/>
          </w:tcPr>
          <w:p w14:paraId="450B4E4D" w14:textId="6C64784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Su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4)</w:t>
            </w:r>
          </w:p>
        </w:tc>
        <w:tc>
          <w:tcPr>
            <w:tcW w:w="886" w:type="dxa"/>
            <w:vAlign w:val="center"/>
          </w:tcPr>
          <w:p w14:paraId="5DC7ACD9" w14:textId="0A500B9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03EE89B" w14:textId="257CA1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86E721B" w14:textId="112B8AF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01C2995" w14:textId="6770016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37426AD" w14:textId="4926DA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FC83C2" w14:textId="26B4258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5752D6" w14:textId="58CB305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2C11BFC6" w14:textId="7AAB1E6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F6D536" w14:textId="2595B1B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B5E60FD" w14:textId="2759BD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38F290FE" w14:textId="77777777" w:rsidTr="00867D90">
        <w:trPr>
          <w:trHeight w:val="374"/>
          <w:jc w:val="center"/>
        </w:trPr>
        <w:tc>
          <w:tcPr>
            <w:tcW w:w="2787" w:type="dxa"/>
          </w:tcPr>
          <w:p w14:paraId="356AEA87" w14:textId="5B2C91D5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38)</w:t>
            </w:r>
          </w:p>
        </w:tc>
        <w:tc>
          <w:tcPr>
            <w:tcW w:w="886" w:type="dxa"/>
            <w:vAlign w:val="center"/>
          </w:tcPr>
          <w:p w14:paraId="61B4074C" w14:textId="4491AC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288C8AC" w14:textId="5E73FE9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487550F" w14:textId="31032E9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6D713D7" w14:textId="494F863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420EE74" w14:textId="387448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68BFB1" w14:textId="668D30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38EC458" w14:textId="61045C6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70F0BAF" w14:textId="3D6C56C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3FF664" w14:textId="5268504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BDC2E8D" w14:textId="2DB4F24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76D89ED6" w14:textId="77777777" w:rsidTr="00867D90">
        <w:trPr>
          <w:trHeight w:val="384"/>
          <w:jc w:val="center"/>
        </w:trPr>
        <w:tc>
          <w:tcPr>
            <w:tcW w:w="2787" w:type="dxa"/>
          </w:tcPr>
          <w:p w14:paraId="4CB13BD6" w14:textId="4BD83D8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Arpaci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I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5)</w:t>
            </w:r>
          </w:p>
        </w:tc>
        <w:tc>
          <w:tcPr>
            <w:tcW w:w="886" w:type="dxa"/>
            <w:vAlign w:val="center"/>
          </w:tcPr>
          <w:p w14:paraId="4651593C" w14:textId="5B863F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9D91A21" w14:textId="3DD9223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8CC3AD4" w14:textId="3D7F1EA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DF9C4DD" w14:textId="08F7CB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20210B3" w14:textId="672E04D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4788A2" w14:textId="55B8605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7516E04" w14:textId="76C15A2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F66E04" w14:textId="04DA4AE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DE74BC6" w14:textId="477125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D52A6DF" w14:textId="57A477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63AFC862" w14:textId="77777777" w:rsidTr="00867D90">
        <w:trPr>
          <w:trHeight w:val="374"/>
          <w:jc w:val="center"/>
        </w:trPr>
        <w:tc>
          <w:tcPr>
            <w:tcW w:w="2787" w:type="dxa"/>
          </w:tcPr>
          <w:p w14:paraId="6F52722C" w14:textId="41AC2A8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6)</w:t>
            </w:r>
          </w:p>
        </w:tc>
        <w:tc>
          <w:tcPr>
            <w:tcW w:w="886" w:type="dxa"/>
            <w:vAlign w:val="center"/>
          </w:tcPr>
          <w:p w14:paraId="48F2FAB2" w14:textId="704492B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C884A1E" w14:textId="3D9024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0390375F" w14:textId="3D38E3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A8DC27" w14:textId="6CAB722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129730" w14:textId="4CC2662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3EF02B" w14:textId="47D5FC5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4907265" w14:textId="1FF2E1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815F30" w14:textId="4377EF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22D8DC1" w14:textId="706BE51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8A3EC5F" w14:textId="3E5E7E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6F7C13D8" w14:textId="77777777" w:rsidTr="00867D90">
        <w:trPr>
          <w:trHeight w:val="384"/>
          <w:jc w:val="center"/>
        </w:trPr>
        <w:tc>
          <w:tcPr>
            <w:tcW w:w="2787" w:type="dxa"/>
          </w:tcPr>
          <w:p w14:paraId="69A74991" w14:textId="7C74CA11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7)</w:t>
            </w:r>
          </w:p>
        </w:tc>
        <w:tc>
          <w:tcPr>
            <w:tcW w:w="886" w:type="dxa"/>
            <w:vAlign w:val="center"/>
          </w:tcPr>
          <w:p w14:paraId="51BE2414" w14:textId="52B7F47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67AFC65" w14:textId="5265585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7315C19" w14:textId="6742A88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BA707C4" w14:textId="2A1A3D0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1E1DE7E" w14:textId="54FC41A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215E04" w14:textId="152D2E5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209BEA" w14:textId="6A5811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0A3F63" w14:textId="7C5E521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22EC1F0" w14:textId="465832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6D2C929" w14:textId="3F14FA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77EE5E8B" w14:textId="77777777" w:rsidTr="00867D90">
        <w:trPr>
          <w:trHeight w:val="374"/>
          <w:jc w:val="center"/>
        </w:trPr>
        <w:tc>
          <w:tcPr>
            <w:tcW w:w="2787" w:type="dxa"/>
          </w:tcPr>
          <w:p w14:paraId="0612302C" w14:textId="6601A98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49)</w:t>
            </w:r>
          </w:p>
        </w:tc>
        <w:tc>
          <w:tcPr>
            <w:tcW w:w="886" w:type="dxa"/>
            <w:vAlign w:val="center"/>
          </w:tcPr>
          <w:p w14:paraId="02CEAE47" w14:textId="4EFAD06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E00864D" w14:textId="6368B57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52D0DC6" w14:textId="7FB78E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C760839" w14:textId="6D26A5E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263B63" w14:textId="4EB5F38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0C12626" w14:textId="3D9E74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CE149D6" w14:textId="380079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9DA5BE6" w14:textId="6BB317F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904797F" w14:textId="54C85DA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BB5C90A" w14:textId="73290AE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6F701926" w14:textId="77777777" w:rsidTr="00867D90">
        <w:trPr>
          <w:trHeight w:val="384"/>
          <w:jc w:val="center"/>
        </w:trPr>
        <w:tc>
          <w:tcPr>
            <w:tcW w:w="2787" w:type="dxa"/>
          </w:tcPr>
          <w:p w14:paraId="0EADF981" w14:textId="57B6870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Q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8)</w:t>
            </w:r>
          </w:p>
        </w:tc>
        <w:tc>
          <w:tcPr>
            <w:tcW w:w="886" w:type="dxa"/>
            <w:vAlign w:val="center"/>
          </w:tcPr>
          <w:p w14:paraId="434978D8" w14:textId="5EFEF1B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4ADCC09" w14:textId="16A0189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A795FBE" w14:textId="3ED02FD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D5ADA36" w14:textId="521E5BB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1720976" w14:textId="23FBC7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EE19E0D" w14:textId="3333F4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0793CAE" w14:textId="013D40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199E87" w14:textId="198DA3B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E3672C" w14:textId="13B3ED9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1FA03CA" w14:textId="3AB8492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75808FE" w14:textId="77777777" w:rsidTr="00867D90">
        <w:trPr>
          <w:trHeight w:val="384"/>
          <w:jc w:val="center"/>
        </w:trPr>
        <w:tc>
          <w:tcPr>
            <w:tcW w:w="2787" w:type="dxa"/>
          </w:tcPr>
          <w:p w14:paraId="3A81AC8F" w14:textId="7D12C67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Ouy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09)</w:t>
            </w:r>
          </w:p>
        </w:tc>
        <w:tc>
          <w:tcPr>
            <w:tcW w:w="886" w:type="dxa"/>
            <w:vAlign w:val="center"/>
          </w:tcPr>
          <w:p w14:paraId="1BC5CE22" w14:textId="05B27DD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E819C36" w14:textId="3DBFEC9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D527D64" w14:textId="6E99B7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0A11A88" w14:textId="3A5B69D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838589" w14:textId="44B619F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A6A01A" w14:textId="5FAFDB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A58E7C1" w14:textId="71F2FF4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FBF9693" w14:textId="68A56A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4007FD6" w14:textId="4756B0F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23506F1" w14:textId="4F09EBF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4831CC5D" w14:textId="77777777" w:rsidTr="00867D90">
        <w:trPr>
          <w:trHeight w:val="374"/>
          <w:jc w:val="center"/>
        </w:trPr>
        <w:tc>
          <w:tcPr>
            <w:tcW w:w="2787" w:type="dxa"/>
          </w:tcPr>
          <w:p w14:paraId="475DD004" w14:textId="58692B21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Pe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Q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10)</w:t>
            </w:r>
          </w:p>
        </w:tc>
        <w:tc>
          <w:tcPr>
            <w:tcW w:w="886" w:type="dxa"/>
            <w:vAlign w:val="center"/>
          </w:tcPr>
          <w:p w14:paraId="7501F7D3" w14:textId="1371629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78D59B4" w14:textId="6BBBFF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34B73891" w14:textId="38ACEA3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401D4E9" w14:textId="6C594C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51DE5E" w14:textId="68335CA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0CC6908" w14:textId="72A4B3F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CE62A2E" w14:textId="0A23F69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14ECEB20" w14:textId="7167398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004D7E1" w14:textId="0DDCA2A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4DAC7DA" w14:textId="5E7BE5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30F650EC" w14:textId="77777777" w:rsidTr="00867D90">
        <w:trPr>
          <w:trHeight w:val="384"/>
          <w:jc w:val="center"/>
        </w:trPr>
        <w:tc>
          <w:tcPr>
            <w:tcW w:w="2787" w:type="dxa"/>
          </w:tcPr>
          <w:p w14:paraId="3979E147" w14:textId="3A1CACE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11)</w:t>
            </w:r>
          </w:p>
        </w:tc>
        <w:tc>
          <w:tcPr>
            <w:tcW w:w="886" w:type="dxa"/>
            <w:vAlign w:val="center"/>
          </w:tcPr>
          <w:p w14:paraId="13C4444D" w14:textId="2EA7617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B7CF9D7" w14:textId="3A50C06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4898BF7" w14:textId="747323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CB5B13" w14:textId="3FFBFA0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371A14C" w14:textId="4700A6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45BFB2" w14:textId="2C7A4FA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3D7D666" w14:textId="442109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2A48CC84" w14:textId="2AB4EE9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5DAA60A" w14:textId="55CF4A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020AF69" w14:textId="0A8AC5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0519FA97" w14:textId="77777777" w:rsidTr="00867D90">
        <w:trPr>
          <w:trHeight w:val="374"/>
          <w:jc w:val="center"/>
        </w:trPr>
        <w:tc>
          <w:tcPr>
            <w:tcW w:w="2787" w:type="dxa"/>
          </w:tcPr>
          <w:p w14:paraId="748B3849" w14:textId="3EC97431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B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7)(112)</w:t>
            </w:r>
          </w:p>
        </w:tc>
        <w:tc>
          <w:tcPr>
            <w:tcW w:w="886" w:type="dxa"/>
            <w:vAlign w:val="center"/>
          </w:tcPr>
          <w:p w14:paraId="1BFB3E76" w14:textId="796D323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097E4C0" w14:textId="371649E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E2F4FDA" w14:textId="37DA32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8171737" w14:textId="003CDC7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E27B96" w14:textId="3BEF801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3AC04D5" w14:textId="51BE6F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4222F6" w14:textId="2F2C94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44316C" w14:textId="641D81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828F864" w14:textId="62BC6B3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6CDED6A" w14:textId="0DC932F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570A86CA" w14:textId="77777777" w:rsidTr="00867D90">
        <w:trPr>
          <w:trHeight w:val="384"/>
          <w:jc w:val="center"/>
        </w:trPr>
        <w:tc>
          <w:tcPr>
            <w:tcW w:w="2787" w:type="dxa"/>
          </w:tcPr>
          <w:p w14:paraId="50AF28BA" w14:textId="052F33A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3)</w:t>
            </w:r>
          </w:p>
        </w:tc>
        <w:tc>
          <w:tcPr>
            <w:tcW w:w="886" w:type="dxa"/>
            <w:vAlign w:val="center"/>
          </w:tcPr>
          <w:p w14:paraId="6ABA5869" w14:textId="656190D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9DEA31E" w14:textId="364094C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D2469C0" w14:textId="23858D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F9B8E7" w14:textId="79592A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F373AB3" w14:textId="4D7A918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D3DB7D" w14:textId="5031880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982AEB" w14:textId="0E30AF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1EB3516A" w14:textId="59E49B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0471364" w14:textId="79A8401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1BFD2E6" w14:textId="6CACF98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9D33EAE" w14:textId="77777777" w:rsidTr="00867D90">
        <w:trPr>
          <w:trHeight w:val="384"/>
          <w:jc w:val="center"/>
        </w:trPr>
        <w:tc>
          <w:tcPr>
            <w:tcW w:w="2787" w:type="dxa"/>
          </w:tcPr>
          <w:p w14:paraId="49E1C6ED" w14:textId="69972500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68)</w:t>
            </w:r>
          </w:p>
        </w:tc>
        <w:tc>
          <w:tcPr>
            <w:tcW w:w="886" w:type="dxa"/>
            <w:vAlign w:val="center"/>
          </w:tcPr>
          <w:p w14:paraId="7599603D" w14:textId="55418E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80E04D1" w14:textId="3808155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CDB74C1" w14:textId="616EB58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A1AFE1C" w14:textId="521531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934486" w14:textId="216AAA0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B8A60B" w14:textId="3F5CDA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AC6B3E9" w14:textId="47C48D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F0C928" w14:textId="2F716B4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6209BA" w14:textId="5D7EF40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71C0AB4" w14:textId="1F9BCA5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5C41718F" w14:textId="77777777" w:rsidTr="00867D90">
        <w:trPr>
          <w:trHeight w:val="384"/>
          <w:jc w:val="center"/>
        </w:trPr>
        <w:tc>
          <w:tcPr>
            <w:tcW w:w="2787" w:type="dxa"/>
          </w:tcPr>
          <w:p w14:paraId="18188842" w14:textId="726C505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G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28)</w:t>
            </w:r>
          </w:p>
        </w:tc>
        <w:tc>
          <w:tcPr>
            <w:tcW w:w="886" w:type="dxa"/>
            <w:vAlign w:val="center"/>
          </w:tcPr>
          <w:p w14:paraId="003006CD" w14:textId="77E1B98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D818A23" w14:textId="3E925EA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7D9D4C3C" w14:textId="190D76B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829B20" w14:textId="6E6AF7A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B85E1E2" w14:textId="1EA153E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A376AFA" w14:textId="23CE04E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B0FC46C" w14:textId="211334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6EF47A4" w14:textId="2D140A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49C2158" w14:textId="7F3BD7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4B7DA60" w14:textId="76C3C1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697C1C3E" w14:textId="77777777" w:rsidTr="00867D90">
        <w:trPr>
          <w:trHeight w:val="384"/>
          <w:jc w:val="center"/>
        </w:trPr>
        <w:tc>
          <w:tcPr>
            <w:tcW w:w="2787" w:type="dxa"/>
          </w:tcPr>
          <w:p w14:paraId="55AE6F3D" w14:textId="674D14D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Me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4)</w:t>
            </w:r>
          </w:p>
        </w:tc>
        <w:tc>
          <w:tcPr>
            <w:tcW w:w="886" w:type="dxa"/>
            <w:vAlign w:val="center"/>
          </w:tcPr>
          <w:p w14:paraId="1FEE4D68" w14:textId="6EBA2FC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41C44E2" w14:textId="284637D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B8B4B20" w14:textId="46BF247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9CDC6DE" w14:textId="67E496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530DFC" w14:textId="574BE80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4C667E" w14:textId="3778F52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D04E9FB" w14:textId="7968DF7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09125E9" w14:textId="53CAC9A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B6852DC" w14:textId="3F892B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C3F7519" w14:textId="3220882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757D01AF" w14:textId="77777777" w:rsidTr="00867D90">
        <w:trPr>
          <w:trHeight w:val="384"/>
          <w:jc w:val="center"/>
        </w:trPr>
        <w:tc>
          <w:tcPr>
            <w:tcW w:w="2787" w:type="dxa"/>
          </w:tcPr>
          <w:p w14:paraId="59546065" w14:textId="3925F41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u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5)</w:t>
            </w:r>
          </w:p>
        </w:tc>
        <w:tc>
          <w:tcPr>
            <w:tcW w:w="886" w:type="dxa"/>
            <w:vAlign w:val="center"/>
          </w:tcPr>
          <w:p w14:paraId="1502F5C9" w14:textId="196B7A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D9BD37F" w14:textId="018215F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E0D80CF" w14:textId="368912D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135E96" w14:textId="74037C9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209515" w14:textId="1C9FD3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6041262" w14:textId="7C0285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420595" w14:textId="3EB1FC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0DCDFA6" w14:textId="34378A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7CB7D3" w14:textId="17A831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FA4EF4B" w14:textId="31DB24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BAA918A" w14:textId="77777777" w:rsidTr="00867D90">
        <w:trPr>
          <w:trHeight w:val="384"/>
          <w:jc w:val="center"/>
        </w:trPr>
        <w:tc>
          <w:tcPr>
            <w:tcW w:w="2787" w:type="dxa"/>
          </w:tcPr>
          <w:p w14:paraId="57B69713" w14:textId="5F99B51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42)</w:t>
            </w:r>
          </w:p>
        </w:tc>
        <w:tc>
          <w:tcPr>
            <w:tcW w:w="886" w:type="dxa"/>
            <w:vAlign w:val="center"/>
          </w:tcPr>
          <w:p w14:paraId="12CEA187" w14:textId="6CBF90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C17618E" w14:textId="6C6C2FE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48065030" w14:textId="3EF4624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53F25D8" w14:textId="0F3349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9B923B" w14:textId="6D39FF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545B534" w14:textId="35A6BC0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456894" w14:textId="784476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7C9C3B1" w14:textId="4CB473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265338A" w14:textId="4C0C69C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F7737F5" w14:textId="6790EE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1835C308" w14:textId="77777777" w:rsidTr="00867D90">
        <w:trPr>
          <w:trHeight w:val="384"/>
          <w:jc w:val="center"/>
        </w:trPr>
        <w:tc>
          <w:tcPr>
            <w:tcW w:w="2787" w:type="dxa"/>
          </w:tcPr>
          <w:p w14:paraId="299E2550" w14:textId="0D70AA3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E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40)</w:t>
            </w:r>
          </w:p>
        </w:tc>
        <w:tc>
          <w:tcPr>
            <w:tcW w:w="886" w:type="dxa"/>
            <w:vAlign w:val="center"/>
          </w:tcPr>
          <w:p w14:paraId="330A4129" w14:textId="2FBC672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B72863B" w14:textId="76BEE7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3945215" w14:textId="637219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1DE8DD" w14:textId="5775366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27B3C14" w14:textId="4BD2C29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CBCA448" w14:textId="2EEBDB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BF72FE8" w14:textId="0744CD4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F59147" w14:textId="76A18F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D31AE6" w14:textId="15CA465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CBBB5AF" w14:textId="53438C5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57CC6F44" w14:textId="77777777" w:rsidTr="00867D90">
        <w:trPr>
          <w:trHeight w:val="384"/>
          <w:jc w:val="center"/>
        </w:trPr>
        <w:tc>
          <w:tcPr>
            <w:tcW w:w="2787" w:type="dxa"/>
          </w:tcPr>
          <w:p w14:paraId="6187D62E" w14:textId="416BAE96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G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62)</w:t>
            </w:r>
          </w:p>
        </w:tc>
        <w:tc>
          <w:tcPr>
            <w:tcW w:w="886" w:type="dxa"/>
            <w:vAlign w:val="center"/>
          </w:tcPr>
          <w:p w14:paraId="33309F78" w14:textId="2689D2B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B6282A0" w14:textId="0360FB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D3A31A1" w14:textId="18368B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C8ED0EA" w14:textId="510C307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F1A2A3" w14:textId="7B5DC01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F903FC" w14:textId="229A368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11A99F0" w14:textId="4CBC191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905949" w14:textId="31F3A2F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0BE4234" w14:textId="4E303E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DFE81F4" w14:textId="269FA14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3979FCCF" w14:textId="77777777" w:rsidTr="00867D90">
        <w:trPr>
          <w:trHeight w:val="384"/>
          <w:jc w:val="center"/>
        </w:trPr>
        <w:tc>
          <w:tcPr>
            <w:tcW w:w="2787" w:type="dxa"/>
          </w:tcPr>
          <w:p w14:paraId="58D566D5" w14:textId="62046C1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Niu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6)</w:t>
            </w:r>
          </w:p>
        </w:tc>
        <w:tc>
          <w:tcPr>
            <w:tcW w:w="886" w:type="dxa"/>
            <w:vAlign w:val="center"/>
          </w:tcPr>
          <w:p w14:paraId="0DD6DF23" w14:textId="0FC3017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73AE875" w14:textId="241A4C3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79F48074" w14:textId="7C628D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F0EBEF" w14:textId="3FBCC8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C980B2A" w14:textId="43E680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FF10DD8" w14:textId="4AB4B0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DACEB2A" w14:textId="57F138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DC67FF9" w14:textId="55BC65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3286BDE" w14:textId="13BE9A3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0BEF998" w14:textId="1130C43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62B5DC92" w14:textId="77777777" w:rsidTr="00867D90">
        <w:trPr>
          <w:trHeight w:val="384"/>
          <w:jc w:val="center"/>
        </w:trPr>
        <w:tc>
          <w:tcPr>
            <w:tcW w:w="2787" w:type="dxa"/>
          </w:tcPr>
          <w:p w14:paraId="17E45AB5" w14:textId="333B9C1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Re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7)</w:t>
            </w:r>
          </w:p>
        </w:tc>
        <w:tc>
          <w:tcPr>
            <w:tcW w:w="886" w:type="dxa"/>
            <w:vAlign w:val="center"/>
          </w:tcPr>
          <w:p w14:paraId="2E7897F7" w14:textId="328A53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36A99C6" w14:textId="0C04006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B9A1FDE" w14:textId="341C598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2C54072" w14:textId="488DAC2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446231D" w14:textId="43947B1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1BDF73D" w14:textId="2B30178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FC2A1A0" w14:textId="51F332D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BF2F06" w14:textId="558959F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7BBFFD" w14:textId="367A713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B811956" w14:textId="36134E3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425AE973" w14:textId="77777777" w:rsidTr="00867D90">
        <w:trPr>
          <w:trHeight w:val="384"/>
          <w:jc w:val="center"/>
        </w:trPr>
        <w:tc>
          <w:tcPr>
            <w:tcW w:w="2787" w:type="dxa"/>
          </w:tcPr>
          <w:p w14:paraId="75DBAF31" w14:textId="5F93C69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iong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8)</w:t>
            </w:r>
          </w:p>
        </w:tc>
        <w:tc>
          <w:tcPr>
            <w:tcW w:w="886" w:type="dxa"/>
            <w:vAlign w:val="center"/>
          </w:tcPr>
          <w:p w14:paraId="07DCE90F" w14:textId="62B17AD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0E59A79" w14:textId="1B5779E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363EC5F" w14:textId="6CF246E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6FDF3C" w14:textId="0977401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D40220" w14:textId="345499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624CE3" w14:textId="5C649D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B2C49FA" w14:textId="307B3E3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1EC76D" w14:textId="11375C3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0D55EA3" w14:textId="027BEE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49C7C57" w14:textId="2EB9F6F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9E502C1" w14:textId="77777777" w:rsidTr="00867D90">
        <w:trPr>
          <w:trHeight w:val="384"/>
          <w:jc w:val="center"/>
        </w:trPr>
        <w:tc>
          <w:tcPr>
            <w:tcW w:w="2787" w:type="dxa"/>
          </w:tcPr>
          <w:p w14:paraId="34BAC46F" w14:textId="4BD9E0C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19)</w:t>
            </w:r>
          </w:p>
        </w:tc>
        <w:tc>
          <w:tcPr>
            <w:tcW w:w="886" w:type="dxa"/>
            <w:vAlign w:val="center"/>
          </w:tcPr>
          <w:p w14:paraId="7C0EA020" w14:textId="085DC93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821E89B" w14:textId="032673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27E55B40" w14:textId="0D551FD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4EA7108" w14:textId="7E9CE9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FEFE05" w14:textId="3972653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63F5E8" w14:textId="74EE363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2DDBB4B" w14:textId="634C4A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1F67094F" w14:textId="3B5A24E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DCE61A" w14:textId="790D6B2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B745B73" w14:textId="191808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02B09194" w14:textId="77777777" w:rsidTr="00867D90">
        <w:trPr>
          <w:trHeight w:val="384"/>
          <w:jc w:val="center"/>
        </w:trPr>
        <w:tc>
          <w:tcPr>
            <w:tcW w:w="2787" w:type="dxa"/>
          </w:tcPr>
          <w:p w14:paraId="31A74D87" w14:textId="3A4B36E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20)</w:t>
            </w:r>
          </w:p>
        </w:tc>
        <w:tc>
          <w:tcPr>
            <w:tcW w:w="886" w:type="dxa"/>
            <w:vAlign w:val="center"/>
          </w:tcPr>
          <w:p w14:paraId="7A55FC58" w14:textId="68E1797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FBEC709" w14:textId="23FA80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64E682E7" w14:textId="6A148C5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A38C190" w14:textId="19FEDDC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66B5DC" w14:textId="1F42B6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5B9F32" w14:textId="7C49271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6F73F1E" w14:textId="39A017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63D48C6" w14:textId="4A7D24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1DBCD4" w14:textId="430D15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7E1F63F" w14:textId="5158160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4F48D35" w14:textId="77777777" w:rsidTr="00867D90">
        <w:trPr>
          <w:trHeight w:val="384"/>
          <w:jc w:val="center"/>
        </w:trPr>
        <w:tc>
          <w:tcPr>
            <w:tcW w:w="2787" w:type="dxa"/>
          </w:tcPr>
          <w:p w14:paraId="4ACD8134" w14:textId="32F6F386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ufeiya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121)</w:t>
            </w:r>
          </w:p>
        </w:tc>
        <w:tc>
          <w:tcPr>
            <w:tcW w:w="886" w:type="dxa"/>
            <w:vAlign w:val="center"/>
          </w:tcPr>
          <w:p w14:paraId="48E288B3" w14:textId="29F0683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5A31F95" w14:textId="7A77A79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DFF67D3" w14:textId="711F6D5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3EFB8B" w14:textId="5135833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44E0EF" w14:textId="7C88B98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75F7B6" w14:textId="7AB7AC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6ACAE26" w14:textId="3A280E3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9A1C803" w14:textId="707680B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82FD9E" w14:textId="15C9894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2489123" w14:textId="74FCF7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5FCA21E" w14:textId="77777777" w:rsidTr="00867D90">
        <w:trPr>
          <w:trHeight w:val="384"/>
          <w:jc w:val="center"/>
        </w:trPr>
        <w:tc>
          <w:tcPr>
            <w:tcW w:w="2787" w:type="dxa"/>
          </w:tcPr>
          <w:p w14:paraId="24DA0B84" w14:textId="79279E7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Ozdemir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B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8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886" w:type="dxa"/>
            <w:vAlign w:val="center"/>
          </w:tcPr>
          <w:p w14:paraId="5BF88897" w14:textId="664EB0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89CE730" w14:textId="5A22B6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65E1093" w14:textId="74A184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1AEC612" w14:textId="2BBB64B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8F1853E" w14:textId="44ED7E9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4917A29" w14:textId="178C6AE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C083A2F" w14:textId="313D77D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52ACD4E5" w14:textId="09853AB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B703B65" w14:textId="204D16E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BA3623E" w14:textId="62870DF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6B156D5A" w14:textId="77777777" w:rsidTr="00867D90">
        <w:trPr>
          <w:trHeight w:val="384"/>
          <w:jc w:val="center"/>
        </w:trPr>
        <w:tc>
          <w:tcPr>
            <w:tcW w:w="2787" w:type="dxa"/>
          </w:tcPr>
          <w:p w14:paraId="37E41837" w14:textId="5332C10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Aruna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122)</w:t>
            </w:r>
          </w:p>
        </w:tc>
        <w:tc>
          <w:tcPr>
            <w:tcW w:w="886" w:type="dxa"/>
            <w:vAlign w:val="center"/>
          </w:tcPr>
          <w:p w14:paraId="4481BC1D" w14:textId="04401D5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01A7EF9" w14:textId="2DD13E7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385F983" w14:textId="1162505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C1F560" w14:textId="15E825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CEF351A" w14:textId="494C80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FD4D606" w14:textId="7E0320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238B22" w14:textId="70016E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9D60DA" w14:textId="31D4FA8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19992AB" w14:textId="54DB1B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B9C6D2E" w14:textId="11038F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999886A" w14:textId="77777777" w:rsidTr="00867D90">
        <w:trPr>
          <w:trHeight w:val="384"/>
          <w:jc w:val="center"/>
        </w:trPr>
        <w:tc>
          <w:tcPr>
            <w:tcW w:w="2787" w:type="dxa"/>
          </w:tcPr>
          <w:p w14:paraId="30110869" w14:textId="5F2BE03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3)</w:t>
            </w:r>
          </w:p>
        </w:tc>
        <w:tc>
          <w:tcPr>
            <w:tcW w:w="886" w:type="dxa"/>
            <w:vAlign w:val="center"/>
          </w:tcPr>
          <w:p w14:paraId="187C8195" w14:textId="100C8D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B83F802" w14:textId="7882C1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0CE5E7D" w14:textId="02BF9EF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0B9B54" w14:textId="6477B19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52CF04" w14:textId="1BDB9D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3DC9CB4" w14:textId="19F2066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1746D7A" w14:textId="1D96B53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A988AC2" w14:textId="2A46AB6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0FF91D" w14:textId="3C2233B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4D48FB2" w14:textId="00DD1E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2388665D" w14:textId="77777777" w:rsidTr="00867D90">
        <w:trPr>
          <w:trHeight w:val="384"/>
          <w:jc w:val="center"/>
        </w:trPr>
        <w:tc>
          <w:tcPr>
            <w:tcW w:w="2787" w:type="dxa"/>
          </w:tcPr>
          <w:p w14:paraId="021321CE" w14:textId="620CC16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Huang M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124)</w:t>
            </w:r>
          </w:p>
        </w:tc>
        <w:tc>
          <w:tcPr>
            <w:tcW w:w="886" w:type="dxa"/>
            <w:vAlign w:val="center"/>
          </w:tcPr>
          <w:p w14:paraId="33048067" w14:textId="1CCB072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EBEBB79" w14:textId="48D268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62AE974" w14:textId="14EF4C0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4AA81C" w14:textId="4C25B3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6201104" w14:textId="1D3680C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398DEF" w14:textId="07D8B69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606EE9A" w14:textId="3D1919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2FC6F8C" w14:textId="40B49FB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503364" w14:textId="48BD65E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4D03B86" w14:textId="6728BC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8D35C52" w14:textId="77777777" w:rsidTr="00867D90">
        <w:trPr>
          <w:trHeight w:val="384"/>
          <w:jc w:val="center"/>
        </w:trPr>
        <w:tc>
          <w:tcPr>
            <w:tcW w:w="2787" w:type="dxa"/>
          </w:tcPr>
          <w:p w14:paraId="42CBB9BA" w14:textId="26F4554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5)</w:t>
            </w:r>
          </w:p>
        </w:tc>
        <w:tc>
          <w:tcPr>
            <w:tcW w:w="886" w:type="dxa"/>
            <w:vAlign w:val="center"/>
          </w:tcPr>
          <w:p w14:paraId="1CA0FA66" w14:textId="597F6F5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6B2EF1F" w14:textId="5643B52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798C70D1" w14:textId="72A4BAC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D10C19" w14:textId="12A304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C9CC76" w14:textId="6DA771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B5993F" w14:textId="0BB7C68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C4B937" w14:textId="56A39CE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0236B8" w14:textId="1DEF51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BFA031E" w14:textId="28A3F4D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1565A50" w14:textId="41DFBA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7453B56" w14:textId="77777777" w:rsidTr="00867D90">
        <w:trPr>
          <w:trHeight w:val="384"/>
          <w:jc w:val="center"/>
        </w:trPr>
        <w:tc>
          <w:tcPr>
            <w:tcW w:w="2787" w:type="dxa"/>
          </w:tcPr>
          <w:p w14:paraId="1F89848A" w14:textId="5D6144F5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6)</w:t>
            </w:r>
          </w:p>
        </w:tc>
        <w:tc>
          <w:tcPr>
            <w:tcW w:w="886" w:type="dxa"/>
            <w:vAlign w:val="center"/>
          </w:tcPr>
          <w:p w14:paraId="79AE784C" w14:textId="4633C5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549F778" w14:textId="2F9B78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71A773CF" w14:textId="2AC33C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012B566" w14:textId="40193B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8C5E4CB" w14:textId="516E91D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AE71850" w14:textId="4FBB55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E9C835D" w14:textId="138D9AD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685981" w14:textId="5A11EDD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3E9815" w14:textId="65A027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F5D3EF6" w14:textId="3B7220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08F3AEC5" w14:textId="77777777" w:rsidTr="00867D90">
        <w:trPr>
          <w:trHeight w:val="384"/>
          <w:jc w:val="center"/>
        </w:trPr>
        <w:tc>
          <w:tcPr>
            <w:tcW w:w="2787" w:type="dxa"/>
          </w:tcPr>
          <w:p w14:paraId="56020F28" w14:textId="3432235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7)</w:t>
            </w:r>
          </w:p>
        </w:tc>
        <w:tc>
          <w:tcPr>
            <w:tcW w:w="886" w:type="dxa"/>
            <w:vAlign w:val="center"/>
          </w:tcPr>
          <w:p w14:paraId="280C6539" w14:textId="3410494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E940090" w14:textId="4033E4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EE691BF" w14:textId="758CF2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E72028F" w14:textId="58CA23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6D90E4D" w14:textId="083AAD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0067E75" w14:textId="4171D4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42E2A37" w14:textId="316CE0B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A166669" w14:textId="4DD60C6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863893D" w14:textId="3FC27F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D949A63" w14:textId="56EDE1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00683502" w14:textId="77777777" w:rsidTr="00867D90">
        <w:trPr>
          <w:trHeight w:val="384"/>
          <w:jc w:val="center"/>
        </w:trPr>
        <w:tc>
          <w:tcPr>
            <w:tcW w:w="2787" w:type="dxa"/>
          </w:tcPr>
          <w:p w14:paraId="07847723" w14:textId="0BE4350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vuz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29)</w:t>
            </w:r>
          </w:p>
        </w:tc>
        <w:tc>
          <w:tcPr>
            <w:tcW w:w="886" w:type="dxa"/>
            <w:vAlign w:val="center"/>
          </w:tcPr>
          <w:p w14:paraId="7FDB3CB2" w14:textId="27A050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8B487B4" w14:textId="711B7A4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0C6D4C9" w14:textId="392F0D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6DE1F67" w14:textId="466683C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6779F9" w14:textId="782D4A2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6BF3134" w14:textId="4B8E666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FCF795F" w14:textId="4815786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70176A" w14:textId="351352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83F188C" w14:textId="36E130A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79D80EF" w14:textId="5FDD1B3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44FDA45A" w14:textId="77777777" w:rsidTr="00867D90">
        <w:trPr>
          <w:trHeight w:val="384"/>
          <w:jc w:val="center"/>
        </w:trPr>
        <w:tc>
          <w:tcPr>
            <w:tcW w:w="2787" w:type="dxa"/>
          </w:tcPr>
          <w:p w14:paraId="38C63B95" w14:textId="6792F967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X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8)</w:t>
            </w:r>
          </w:p>
        </w:tc>
        <w:tc>
          <w:tcPr>
            <w:tcW w:w="886" w:type="dxa"/>
            <w:vAlign w:val="center"/>
          </w:tcPr>
          <w:p w14:paraId="27E8A344" w14:textId="6B8C9A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2CC2B4A" w14:textId="04D5507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DA58995" w14:textId="525198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29BC87C" w14:textId="61DD7D3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D670F18" w14:textId="15BF74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BAE197" w14:textId="0AC259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D6D1779" w14:textId="50B38D5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0D2A70F3" w14:textId="60A2024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03BD4A6" w14:textId="12496B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259AAE4" w14:textId="4E673F0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484162D" w14:textId="77777777" w:rsidTr="00867D90">
        <w:trPr>
          <w:trHeight w:val="384"/>
          <w:jc w:val="center"/>
        </w:trPr>
        <w:tc>
          <w:tcPr>
            <w:tcW w:w="2787" w:type="dxa"/>
          </w:tcPr>
          <w:p w14:paraId="5196DB07" w14:textId="4744A3E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29)</w:t>
            </w:r>
          </w:p>
        </w:tc>
        <w:tc>
          <w:tcPr>
            <w:tcW w:w="886" w:type="dxa"/>
            <w:vAlign w:val="center"/>
          </w:tcPr>
          <w:p w14:paraId="235D6D38" w14:textId="277AC6E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233B05E" w14:textId="504CFF7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401FABD" w14:textId="494E18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AFCF069" w14:textId="12280F2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49FDE7C" w14:textId="241C6BA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4271C15" w14:textId="47C6E6F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B6D0DB9" w14:textId="26DCFB3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B43F9B" w14:textId="2742BF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F90F7F" w14:textId="29D07F8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FD47473" w14:textId="4D96DD2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36EADAB" w14:textId="77777777" w:rsidTr="00867D90">
        <w:trPr>
          <w:trHeight w:val="384"/>
          <w:jc w:val="center"/>
        </w:trPr>
        <w:tc>
          <w:tcPr>
            <w:tcW w:w="2787" w:type="dxa"/>
          </w:tcPr>
          <w:p w14:paraId="4A53913E" w14:textId="4F038A4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30)</w:t>
            </w:r>
          </w:p>
        </w:tc>
        <w:tc>
          <w:tcPr>
            <w:tcW w:w="886" w:type="dxa"/>
            <w:vAlign w:val="center"/>
          </w:tcPr>
          <w:p w14:paraId="02F7C9A6" w14:textId="4616C7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6FF9BC6" w14:textId="54E4E28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707FD28" w14:textId="51A0A70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887CC9D" w14:textId="6AF9BAD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CC157C9" w14:textId="5BB268E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0518F11" w14:textId="03EB89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3EA38DF" w14:textId="4F9A2AF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94979A" w14:textId="0CC716E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E88F1EC" w14:textId="1F4B79B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6B5B1B1" w14:textId="7DB99A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4CC71D5" w14:textId="77777777" w:rsidTr="00867D90">
        <w:trPr>
          <w:trHeight w:val="384"/>
          <w:jc w:val="center"/>
        </w:trPr>
        <w:tc>
          <w:tcPr>
            <w:tcW w:w="2787" w:type="dxa"/>
          </w:tcPr>
          <w:p w14:paraId="68092ED8" w14:textId="120934C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Q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37)</w:t>
            </w:r>
          </w:p>
        </w:tc>
        <w:tc>
          <w:tcPr>
            <w:tcW w:w="886" w:type="dxa"/>
            <w:vAlign w:val="center"/>
          </w:tcPr>
          <w:p w14:paraId="4356F760" w14:textId="295E96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A5CEEB8" w14:textId="7683F20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5A3F08AC" w14:textId="610B0A5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3C83D4" w14:textId="0C68EC2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F9A3196" w14:textId="110F0E8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96D0B9B" w14:textId="56F647D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762F10E" w14:textId="6CEB23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C68553" w14:textId="27334D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FF56F76" w14:textId="267DB4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5C1BF16" w14:textId="752AF64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40C41F0E" w14:textId="77777777" w:rsidTr="00867D90">
        <w:trPr>
          <w:trHeight w:val="384"/>
          <w:jc w:val="center"/>
        </w:trPr>
        <w:tc>
          <w:tcPr>
            <w:tcW w:w="2787" w:type="dxa"/>
          </w:tcPr>
          <w:p w14:paraId="0237ACC2" w14:textId="16C848A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55)</w:t>
            </w:r>
          </w:p>
        </w:tc>
        <w:tc>
          <w:tcPr>
            <w:tcW w:w="886" w:type="dxa"/>
            <w:vAlign w:val="center"/>
          </w:tcPr>
          <w:p w14:paraId="2CEB40AE" w14:textId="50F3A73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81D2183" w14:textId="45959A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709B8850" w14:textId="695DD7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C94A38" w14:textId="704777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310236" w14:textId="56DC7D7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2EB07A" w14:textId="6E15E7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B351084" w14:textId="3122A0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C7436A" w14:textId="4F1E553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071FA79" w14:textId="274F522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FA2B9F1" w14:textId="42993CB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6FD0617" w14:textId="77777777" w:rsidTr="00867D90">
        <w:trPr>
          <w:trHeight w:val="384"/>
          <w:jc w:val="center"/>
        </w:trPr>
        <w:tc>
          <w:tcPr>
            <w:tcW w:w="2787" w:type="dxa"/>
          </w:tcPr>
          <w:p w14:paraId="3EE82105" w14:textId="3473ABC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51)</w:t>
            </w:r>
          </w:p>
        </w:tc>
        <w:tc>
          <w:tcPr>
            <w:tcW w:w="886" w:type="dxa"/>
            <w:vAlign w:val="center"/>
          </w:tcPr>
          <w:p w14:paraId="6A479AD9" w14:textId="45EE300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80C7576" w14:textId="0C44D2E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710308A8" w14:textId="7D097A9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6FF83D" w14:textId="0AE69E1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E930285" w14:textId="650CDCF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D4714C" w14:textId="0C62510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90B474D" w14:textId="51E83AD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BB34E1" w14:textId="265FA0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E888C2" w14:textId="00D7F6F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BD35F54" w14:textId="7AC5714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6841C52E" w14:textId="77777777" w:rsidTr="00867D90">
        <w:trPr>
          <w:trHeight w:val="384"/>
          <w:jc w:val="center"/>
        </w:trPr>
        <w:tc>
          <w:tcPr>
            <w:tcW w:w="2787" w:type="dxa"/>
          </w:tcPr>
          <w:p w14:paraId="33DF5B66" w14:textId="1FCAC0A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54)</w:t>
            </w:r>
          </w:p>
        </w:tc>
        <w:tc>
          <w:tcPr>
            <w:tcW w:w="886" w:type="dxa"/>
            <w:vAlign w:val="center"/>
          </w:tcPr>
          <w:p w14:paraId="1AC236FE" w14:textId="53B760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7C46712" w14:textId="2E38E2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34B2EB3E" w14:textId="06F66CB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F76ADC" w14:textId="545C499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4CB62C0" w14:textId="75ADF64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9817A6" w14:textId="6800B59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AD0021D" w14:textId="16E2BF6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8EDDEF7" w14:textId="041955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88F67B3" w14:textId="1EDB701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089F9D3" w14:textId="4BAFB8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6D7199A9" w14:textId="77777777" w:rsidTr="00867D90">
        <w:trPr>
          <w:trHeight w:val="384"/>
          <w:jc w:val="center"/>
        </w:trPr>
        <w:tc>
          <w:tcPr>
            <w:tcW w:w="2787" w:type="dxa"/>
          </w:tcPr>
          <w:p w14:paraId="13F41047" w14:textId="5FBC5ED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To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63)</w:t>
            </w:r>
          </w:p>
        </w:tc>
        <w:tc>
          <w:tcPr>
            <w:tcW w:w="886" w:type="dxa"/>
            <w:vAlign w:val="center"/>
          </w:tcPr>
          <w:p w14:paraId="152122A0" w14:textId="2F3E4F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33A1BC2" w14:textId="047A8A5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747ADD4" w14:textId="6C1A72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E47B60" w14:textId="4DA8FB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F5DF828" w14:textId="66D03E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05C7C2" w14:textId="5DF44DC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FCD4447" w14:textId="00595BD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0C139B9" w14:textId="7F23DFB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FD0578E" w14:textId="1E4AC00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6BBCB44" w14:textId="34B4E2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053172D7" w14:textId="77777777" w:rsidTr="00867D90">
        <w:trPr>
          <w:trHeight w:val="384"/>
          <w:jc w:val="center"/>
        </w:trPr>
        <w:tc>
          <w:tcPr>
            <w:tcW w:w="2787" w:type="dxa"/>
          </w:tcPr>
          <w:p w14:paraId="30DEDE44" w14:textId="764E4C4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57)</w:t>
            </w:r>
          </w:p>
        </w:tc>
        <w:tc>
          <w:tcPr>
            <w:tcW w:w="886" w:type="dxa"/>
            <w:vAlign w:val="center"/>
          </w:tcPr>
          <w:p w14:paraId="71019B2F" w14:textId="1A51A2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5AB5B06" w14:textId="48C4D04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79CFE63E" w14:textId="4177384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C0DC66" w14:textId="15B667F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CD402E7" w14:textId="11BE36D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C804D8E" w14:textId="494B53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12C2152" w14:textId="69C14EE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070D72" w14:textId="37FD41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9BB344" w14:textId="09D014F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2392447" w14:textId="0EC0A2F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25739C48" w14:textId="77777777" w:rsidTr="00867D90">
        <w:trPr>
          <w:trHeight w:val="384"/>
          <w:jc w:val="center"/>
        </w:trPr>
        <w:tc>
          <w:tcPr>
            <w:tcW w:w="2787" w:type="dxa"/>
          </w:tcPr>
          <w:p w14:paraId="5B8B6DDE" w14:textId="05AC1AF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ang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131)</w:t>
            </w:r>
          </w:p>
        </w:tc>
        <w:tc>
          <w:tcPr>
            <w:tcW w:w="886" w:type="dxa"/>
            <w:vAlign w:val="center"/>
          </w:tcPr>
          <w:p w14:paraId="0F02C5CD" w14:textId="0F37CA4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86B0F61" w14:textId="6A57A7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3E39E823" w14:textId="3FB97C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8B4FC5" w14:textId="49F4AF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180163A" w14:textId="4AF591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9E18ADC" w14:textId="49D36A7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98E0F5" w14:textId="4EA86C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FFAD1F9" w14:textId="2E510A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56156C" w14:textId="761C8D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580B384" w14:textId="406E115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55CFF3A1" w14:textId="77777777" w:rsidTr="00867D90">
        <w:trPr>
          <w:trHeight w:val="384"/>
          <w:jc w:val="center"/>
        </w:trPr>
        <w:tc>
          <w:tcPr>
            <w:tcW w:w="2787" w:type="dxa"/>
          </w:tcPr>
          <w:p w14:paraId="3FD92E55" w14:textId="5D6341C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61)</w:t>
            </w:r>
          </w:p>
        </w:tc>
        <w:tc>
          <w:tcPr>
            <w:tcW w:w="886" w:type="dxa"/>
            <w:vAlign w:val="center"/>
          </w:tcPr>
          <w:p w14:paraId="09D3562A" w14:textId="599C115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B9D3BB0" w14:textId="5352358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A078BC8" w14:textId="13DC97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8A3E03" w14:textId="109C604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879E870" w14:textId="5A25B23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7D6C12B" w14:textId="7332096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4BD561B" w14:textId="61A045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E9D083A" w14:textId="5C8CCFE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951584F" w14:textId="2110F19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0B5B43B" w14:textId="22100BF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23D1560" w14:textId="77777777" w:rsidTr="00867D90">
        <w:trPr>
          <w:trHeight w:val="384"/>
          <w:jc w:val="center"/>
        </w:trPr>
        <w:tc>
          <w:tcPr>
            <w:tcW w:w="2787" w:type="dxa"/>
          </w:tcPr>
          <w:p w14:paraId="5D6692BD" w14:textId="6F2C7CA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32)</w:t>
            </w:r>
          </w:p>
        </w:tc>
        <w:tc>
          <w:tcPr>
            <w:tcW w:w="886" w:type="dxa"/>
            <w:vAlign w:val="center"/>
          </w:tcPr>
          <w:p w14:paraId="43184569" w14:textId="5CA6BBD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52BA470" w14:textId="0382310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650279E" w14:textId="349EC8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C0CA474" w14:textId="4A897D3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C0DB7A0" w14:textId="1794A7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54A6BE4" w14:textId="3CDD61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319B97B" w14:textId="13F81F6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6CED919A" w14:textId="30D8B2A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0F7ACB1" w14:textId="044B093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8A8E3EE" w14:textId="4DAD343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3EA14A3E" w14:textId="77777777" w:rsidTr="00867D90">
        <w:trPr>
          <w:trHeight w:val="384"/>
          <w:jc w:val="center"/>
        </w:trPr>
        <w:tc>
          <w:tcPr>
            <w:tcW w:w="2787" w:type="dxa"/>
          </w:tcPr>
          <w:p w14:paraId="00A6993C" w14:textId="2E95CA9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orwood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886" w:type="dxa"/>
            <w:vAlign w:val="center"/>
          </w:tcPr>
          <w:p w14:paraId="12514899" w14:textId="08B8BC0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35AD918" w14:textId="3213470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F4745F2" w14:textId="28984DC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533D5D" w14:textId="75ED9A2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065FA91" w14:textId="373F742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34A6816" w14:textId="1856E50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88804E8" w14:textId="589D7C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5312E38" w14:textId="2CB6CE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AC6F071" w14:textId="7C0C6D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D02C737" w14:textId="03D341A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76E1D5FF" w14:textId="77777777" w:rsidTr="00867D90">
        <w:trPr>
          <w:trHeight w:val="384"/>
          <w:jc w:val="center"/>
        </w:trPr>
        <w:tc>
          <w:tcPr>
            <w:tcW w:w="2787" w:type="dxa"/>
          </w:tcPr>
          <w:p w14:paraId="5ED2C463" w14:textId="06E4F0A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Nordin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886" w:type="dxa"/>
            <w:vAlign w:val="center"/>
          </w:tcPr>
          <w:p w14:paraId="56C4E274" w14:textId="5A8A09D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A3069D6" w14:textId="7CA77D9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E590D96" w14:textId="40896AC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6AFAFA" w14:textId="72D1862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82B073C" w14:textId="6B1401F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C16E66" w14:textId="799C80B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8B52494" w14:textId="04024B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4946B0" w14:textId="67205D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E29B0C5" w14:textId="5FA0F80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06F3F71" w14:textId="3D57095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40952344" w14:textId="77777777" w:rsidTr="00867D90">
        <w:trPr>
          <w:trHeight w:val="384"/>
          <w:jc w:val="center"/>
        </w:trPr>
        <w:tc>
          <w:tcPr>
            <w:tcW w:w="2787" w:type="dxa"/>
          </w:tcPr>
          <w:p w14:paraId="24EA7E85" w14:textId="2915A1F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So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133)</w:t>
            </w:r>
          </w:p>
        </w:tc>
        <w:tc>
          <w:tcPr>
            <w:tcW w:w="886" w:type="dxa"/>
            <w:vAlign w:val="center"/>
          </w:tcPr>
          <w:p w14:paraId="53046ACA" w14:textId="5B618A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B81A33E" w14:textId="304A0D7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76075E3" w14:textId="0867D9F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A9762BF" w14:textId="23F37FC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B43F10" w14:textId="716270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9E3FE16" w14:textId="11CD85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A977173" w14:textId="1488CA1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E8325A" w14:textId="22F41BC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E07DEA" w14:textId="297C205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B4B3DF7" w14:textId="5EBC93D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27B3A" w:rsidRPr="008962E9" w14:paraId="6AE3504B" w14:textId="77777777" w:rsidTr="00867D90">
        <w:trPr>
          <w:trHeight w:val="384"/>
          <w:jc w:val="center"/>
        </w:trPr>
        <w:tc>
          <w:tcPr>
            <w:tcW w:w="2787" w:type="dxa"/>
          </w:tcPr>
          <w:p w14:paraId="1A8F6D53" w14:textId="259C856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lkmer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A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46)</w:t>
            </w:r>
          </w:p>
        </w:tc>
        <w:tc>
          <w:tcPr>
            <w:tcW w:w="886" w:type="dxa"/>
            <w:vAlign w:val="center"/>
          </w:tcPr>
          <w:p w14:paraId="0B61BF54" w14:textId="481860E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FF5B981" w14:textId="7259ED2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50DA6859" w14:textId="1320C4D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E1FA0B" w14:textId="2A12E83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9425E6D" w14:textId="68724F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22D3AAF" w14:textId="7EEB6D1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314987" w14:textId="28C61F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DEA6EC" w14:textId="09DA2A8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B66E46" w14:textId="53B6E24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AB1324C" w14:textId="3263C2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27B3A" w:rsidRPr="008962E9" w14:paraId="30A6ECF0" w14:textId="77777777" w:rsidTr="00867D90">
        <w:trPr>
          <w:trHeight w:val="384"/>
          <w:jc w:val="center"/>
        </w:trPr>
        <w:tc>
          <w:tcPr>
            <w:tcW w:w="2787" w:type="dxa"/>
          </w:tcPr>
          <w:p w14:paraId="25BCC27B" w14:textId="164C2DF7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19)(58)</w:t>
            </w:r>
          </w:p>
        </w:tc>
        <w:tc>
          <w:tcPr>
            <w:tcW w:w="886" w:type="dxa"/>
            <w:vAlign w:val="center"/>
          </w:tcPr>
          <w:p w14:paraId="557DABD2" w14:textId="4F0F2E2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1356789" w14:textId="146B0B5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8D1E138" w14:textId="699F4C7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B9CAC7" w14:textId="1F456A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A51F4A" w14:textId="4503CD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9AE4268" w14:textId="3DF606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D367888" w14:textId="226D76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DBAD0B3" w14:textId="5C7721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E52DF4" w14:textId="613FDFE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D20DC0E" w14:textId="6A7EBCF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4300F85" w14:textId="77777777" w:rsidTr="00867D90">
        <w:trPr>
          <w:trHeight w:val="384"/>
          <w:jc w:val="center"/>
        </w:trPr>
        <w:tc>
          <w:tcPr>
            <w:tcW w:w="2787" w:type="dxa"/>
          </w:tcPr>
          <w:p w14:paraId="5F41E7AE" w14:textId="2E79486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Eksi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34)</w:t>
            </w:r>
          </w:p>
        </w:tc>
        <w:tc>
          <w:tcPr>
            <w:tcW w:w="886" w:type="dxa"/>
            <w:vAlign w:val="center"/>
          </w:tcPr>
          <w:p w14:paraId="7E61F4AB" w14:textId="6A4A4EF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EF44AFF" w14:textId="3851A4B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CEDCA50" w14:textId="6B2B970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977494F" w14:textId="2F27FB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444B44" w14:textId="044EE6B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7085B4C" w14:textId="49CF2E3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6A36C85" w14:textId="2C2C749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0686F21A" w14:textId="119DA42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2028360" w14:textId="2BED4DD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576A8A2" w14:textId="40813CF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27B3A" w:rsidRPr="008962E9" w14:paraId="06F85F18" w14:textId="77777777" w:rsidTr="00867D90">
        <w:trPr>
          <w:trHeight w:val="384"/>
          <w:jc w:val="center"/>
        </w:trPr>
        <w:tc>
          <w:tcPr>
            <w:tcW w:w="2787" w:type="dxa"/>
          </w:tcPr>
          <w:p w14:paraId="3194AEC8" w14:textId="4D86533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u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35)</w:t>
            </w:r>
          </w:p>
        </w:tc>
        <w:tc>
          <w:tcPr>
            <w:tcW w:w="886" w:type="dxa"/>
            <w:vAlign w:val="center"/>
          </w:tcPr>
          <w:p w14:paraId="3001F218" w14:textId="1B238A0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5B1487A" w14:textId="3D73CB0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D364E49" w14:textId="1E4159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65F173" w14:textId="4C0B1BC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ECCC0E" w14:textId="6134E4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35CF18E" w14:textId="45273D5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FAB9E77" w14:textId="0D69AEA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EB18D1" w14:textId="2A5E8B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23DEBF" w14:textId="080B01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6251089" w14:textId="294BD0D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13C46AA" w14:textId="77777777" w:rsidTr="00867D90">
        <w:trPr>
          <w:trHeight w:val="384"/>
          <w:jc w:val="center"/>
        </w:trPr>
        <w:tc>
          <w:tcPr>
            <w:tcW w:w="2787" w:type="dxa"/>
          </w:tcPr>
          <w:p w14:paraId="475A22C7" w14:textId="2DA7353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36)</w:t>
            </w:r>
          </w:p>
        </w:tc>
        <w:tc>
          <w:tcPr>
            <w:tcW w:w="886" w:type="dxa"/>
            <w:vAlign w:val="center"/>
          </w:tcPr>
          <w:p w14:paraId="67F511F8" w14:textId="5C96B7A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FBF4397" w14:textId="1D1006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2790D24C" w14:textId="0AE8ED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E06A4C" w14:textId="24F6CB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15AEAC2" w14:textId="2AE130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7ECE5C7" w14:textId="1C0B599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637B9D8" w14:textId="7A7955E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2E14FF0" w14:textId="1BE0E9B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C47411" w14:textId="1E72DBE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3A58DC4" w14:textId="376A551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F532656" w14:textId="77777777" w:rsidTr="00867D90">
        <w:trPr>
          <w:trHeight w:val="384"/>
          <w:jc w:val="center"/>
        </w:trPr>
        <w:tc>
          <w:tcPr>
            <w:tcW w:w="2787" w:type="dxa"/>
          </w:tcPr>
          <w:p w14:paraId="42829203" w14:textId="731A89A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u H (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137)</w:t>
            </w:r>
          </w:p>
        </w:tc>
        <w:tc>
          <w:tcPr>
            <w:tcW w:w="886" w:type="dxa"/>
            <w:vAlign w:val="center"/>
          </w:tcPr>
          <w:p w14:paraId="26285EA6" w14:textId="054FA4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5C3CCCF" w14:textId="5B715A6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3951E7A" w14:textId="26A71CA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ABF2322" w14:textId="7402313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1B3B015" w14:textId="1326037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770292" w14:textId="345EA30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1AA9F49" w14:textId="2DA1E88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9ADA44A" w14:textId="3761CB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846C98" w14:textId="3DCF56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446E885" w14:textId="5632B43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AA563F8" w14:textId="77777777" w:rsidTr="00867D90">
        <w:trPr>
          <w:trHeight w:val="384"/>
          <w:jc w:val="center"/>
        </w:trPr>
        <w:tc>
          <w:tcPr>
            <w:tcW w:w="2787" w:type="dxa"/>
          </w:tcPr>
          <w:p w14:paraId="424AA7F9" w14:textId="79597B46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ua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38)</w:t>
            </w:r>
          </w:p>
        </w:tc>
        <w:tc>
          <w:tcPr>
            <w:tcW w:w="886" w:type="dxa"/>
            <w:vAlign w:val="center"/>
          </w:tcPr>
          <w:p w14:paraId="451AE375" w14:textId="7238730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394DDD7" w14:textId="7AA2A8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10F4EE1" w14:textId="4D1769A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51FC68" w14:textId="163BEEE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B4D0690" w14:textId="1449BEB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50181A0" w14:textId="6C26F47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D6C39F" w14:textId="2D7D15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B1B8532" w14:textId="32A5360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9D1D895" w14:textId="07178FF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26EAB10" w14:textId="2DFA477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6C1A2D4F" w14:textId="77777777" w:rsidTr="00867D90">
        <w:trPr>
          <w:trHeight w:val="384"/>
          <w:jc w:val="center"/>
        </w:trPr>
        <w:tc>
          <w:tcPr>
            <w:tcW w:w="2787" w:type="dxa"/>
          </w:tcPr>
          <w:p w14:paraId="7EA76FE2" w14:textId="0B7172D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Elkholy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39)</w:t>
            </w:r>
          </w:p>
        </w:tc>
        <w:tc>
          <w:tcPr>
            <w:tcW w:w="886" w:type="dxa"/>
            <w:vAlign w:val="center"/>
          </w:tcPr>
          <w:p w14:paraId="787C2E14" w14:textId="7593EF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F00B491" w14:textId="475325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691C0FE4" w14:textId="5BD60B7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49A8946" w14:textId="3D82A68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7912E66" w14:textId="583A674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ADF584" w14:textId="5398BC0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B0A975" w14:textId="25730D7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F61EBE8" w14:textId="49D8B12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AA40D9A" w14:textId="190FEE1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2AAC37C" w14:textId="132ED8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A767391" w14:textId="77777777" w:rsidTr="00867D90">
        <w:trPr>
          <w:trHeight w:val="384"/>
          <w:jc w:val="center"/>
        </w:trPr>
        <w:tc>
          <w:tcPr>
            <w:tcW w:w="2787" w:type="dxa"/>
          </w:tcPr>
          <w:p w14:paraId="398ACC0C" w14:textId="79BC9D45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0)</w:t>
            </w:r>
          </w:p>
        </w:tc>
        <w:tc>
          <w:tcPr>
            <w:tcW w:w="886" w:type="dxa"/>
            <w:vAlign w:val="center"/>
          </w:tcPr>
          <w:p w14:paraId="1CC2A880" w14:textId="0730C9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2C6FC8E" w14:textId="75B4C42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6D3CD6B" w14:textId="32D657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67C6933" w14:textId="63E5A8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DC8F83" w14:textId="7C84BC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17A6117" w14:textId="0B4B06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EEB9AA7" w14:textId="5845E94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F98D6B5" w14:textId="0D12C4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5718FA7" w14:textId="240735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0A0F8D3" w14:textId="438C678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09E4EB9" w14:textId="77777777" w:rsidTr="00867D90">
        <w:trPr>
          <w:trHeight w:val="384"/>
          <w:jc w:val="center"/>
        </w:trPr>
        <w:tc>
          <w:tcPr>
            <w:tcW w:w="2787" w:type="dxa"/>
          </w:tcPr>
          <w:p w14:paraId="42893230" w14:textId="5DA4F50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1)</w:t>
            </w:r>
          </w:p>
        </w:tc>
        <w:tc>
          <w:tcPr>
            <w:tcW w:w="886" w:type="dxa"/>
            <w:vAlign w:val="center"/>
          </w:tcPr>
          <w:p w14:paraId="24572625" w14:textId="7C6BA9E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E5F1097" w14:textId="4961442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00C3EB4" w14:textId="337F77B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CE7507" w14:textId="3C2147A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B6C6E21" w14:textId="63C6C22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9C9A0A3" w14:textId="5B1284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7244CFB" w14:textId="707F1A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6AA02C4" w14:textId="5738C2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338DAEA" w14:textId="3785B36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733284F" w14:textId="1F40E1D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8082411" w14:textId="77777777" w:rsidTr="00867D90">
        <w:trPr>
          <w:trHeight w:val="384"/>
          <w:jc w:val="center"/>
        </w:trPr>
        <w:tc>
          <w:tcPr>
            <w:tcW w:w="2787" w:type="dxa"/>
          </w:tcPr>
          <w:p w14:paraId="304D7C34" w14:textId="3029497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Remondi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9)</w:t>
            </w:r>
          </w:p>
        </w:tc>
        <w:tc>
          <w:tcPr>
            <w:tcW w:w="886" w:type="dxa"/>
            <w:vAlign w:val="center"/>
          </w:tcPr>
          <w:p w14:paraId="27A2A112" w14:textId="1724EA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50A02A3" w14:textId="7E3FFC4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C13EB8E" w14:textId="77BD16D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404CDF" w14:textId="2C23009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D20040" w14:textId="55DB694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76046D5" w14:textId="5D62349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138A19F8" w14:textId="1B87508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4130899" w14:textId="312836B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93DB6B0" w14:textId="6EC6BE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2F96675D" w14:textId="599669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360B1E69" w14:textId="77777777" w:rsidTr="00867D90">
        <w:trPr>
          <w:trHeight w:val="384"/>
          <w:jc w:val="center"/>
        </w:trPr>
        <w:tc>
          <w:tcPr>
            <w:tcW w:w="2787" w:type="dxa"/>
          </w:tcPr>
          <w:p w14:paraId="43175936" w14:textId="6DF3363F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Park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I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36)</w:t>
            </w:r>
          </w:p>
        </w:tc>
        <w:tc>
          <w:tcPr>
            <w:tcW w:w="886" w:type="dxa"/>
            <w:vAlign w:val="center"/>
          </w:tcPr>
          <w:p w14:paraId="71C64B19" w14:textId="7A698F9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F3C0028" w14:textId="3EB5A6E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BDEE4F6" w14:textId="59D10E9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1027075" w14:textId="442977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A11018" w14:textId="05D819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F34F85" w14:textId="4E672D7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73E8340" w14:textId="67488A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3DF151" w14:textId="64FF8AA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5F5357" w14:textId="3A778E5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F0D232B" w14:textId="179BD59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43AB92CA" w14:textId="77777777" w:rsidTr="00867D90">
        <w:trPr>
          <w:trHeight w:val="384"/>
          <w:jc w:val="center"/>
        </w:trPr>
        <w:tc>
          <w:tcPr>
            <w:tcW w:w="2787" w:type="dxa"/>
          </w:tcPr>
          <w:p w14:paraId="41B6CEFE" w14:textId="73831A8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WF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2)</w:t>
            </w:r>
          </w:p>
        </w:tc>
        <w:tc>
          <w:tcPr>
            <w:tcW w:w="886" w:type="dxa"/>
            <w:vAlign w:val="center"/>
          </w:tcPr>
          <w:p w14:paraId="1D2FBA7F" w14:textId="505D56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B125F5F" w14:textId="27DC728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1AE1930F" w14:textId="4F217F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D36E3B" w14:textId="53206E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C38A7B8" w14:textId="1E46872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4873954" w14:textId="12BBF29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2AF0C2D" w14:textId="4F560AE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073112F" w14:textId="32EE2D4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9671536" w14:textId="764B7D9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2A589FE" w14:textId="491EF02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49018F3" w14:textId="77777777" w:rsidTr="00867D90">
        <w:trPr>
          <w:trHeight w:val="384"/>
          <w:jc w:val="center"/>
        </w:trPr>
        <w:tc>
          <w:tcPr>
            <w:tcW w:w="2787" w:type="dxa"/>
          </w:tcPr>
          <w:p w14:paraId="0277A9BB" w14:textId="352909B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3)</w:t>
            </w:r>
          </w:p>
        </w:tc>
        <w:tc>
          <w:tcPr>
            <w:tcW w:w="886" w:type="dxa"/>
            <w:vAlign w:val="center"/>
          </w:tcPr>
          <w:p w14:paraId="43B71EDC" w14:textId="42F046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327B30A" w14:textId="16BE8B9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50C84AB" w14:textId="26FF18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C4A352A" w14:textId="2356C4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E66A11" w14:textId="52BE95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37FF7E7" w14:textId="7472D3D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F5617B5" w14:textId="743688C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4D85CD7" w14:textId="6B2AC6E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B6E4EA9" w14:textId="631DB9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1CCB031" w14:textId="066344A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2F6C1B1A" w14:textId="77777777" w:rsidTr="00867D90">
        <w:trPr>
          <w:trHeight w:val="384"/>
          <w:jc w:val="center"/>
        </w:trPr>
        <w:tc>
          <w:tcPr>
            <w:tcW w:w="2787" w:type="dxa"/>
          </w:tcPr>
          <w:p w14:paraId="0B5AFBBE" w14:textId="4135969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4)</w:t>
            </w:r>
          </w:p>
        </w:tc>
        <w:tc>
          <w:tcPr>
            <w:tcW w:w="886" w:type="dxa"/>
            <w:vAlign w:val="center"/>
          </w:tcPr>
          <w:p w14:paraId="3C787101" w14:textId="294CFDD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3940A0D" w14:textId="09B274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1529AFF" w14:textId="1E3E4ED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910EF4C" w14:textId="5762AA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9B8F51A" w14:textId="7F2F07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79FACA8" w14:textId="4A4A548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3AF6413" w14:textId="2098B2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5A9F0BD6" w14:textId="1D00F59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295EFE7" w14:textId="48DA18A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D213E9E" w14:textId="71F018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71BCFA37" w14:textId="77777777" w:rsidTr="00867D90">
        <w:trPr>
          <w:trHeight w:val="384"/>
          <w:jc w:val="center"/>
        </w:trPr>
        <w:tc>
          <w:tcPr>
            <w:tcW w:w="2787" w:type="dxa"/>
          </w:tcPr>
          <w:p w14:paraId="40A2CF19" w14:textId="7E4D0C1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5)</w:t>
            </w:r>
          </w:p>
        </w:tc>
        <w:tc>
          <w:tcPr>
            <w:tcW w:w="886" w:type="dxa"/>
            <w:vAlign w:val="center"/>
          </w:tcPr>
          <w:p w14:paraId="40EFD30A" w14:textId="22E1422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B80021F" w14:textId="36B48A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8DE30CA" w14:textId="47229B1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F025A79" w14:textId="15A418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855AA6D" w14:textId="5347C0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77E299" w14:textId="02B61C0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73D00F8" w14:textId="1F5E518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A5AE776" w14:textId="006B3E4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6E6AA4" w14:textId="2D401EA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2FDE813" w14:textId="0FE4BA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0058768D" w14:textId="77777777" w:rsidTr="00867D90">
        <w:trPr>
          <w:trHeight w:val="384"/>
          <w:jc w:val="center"/>
        </w:trPr>
        <w:tc>
          <w:tcPr>
            <w:tcW w:w="2787" w:type="dxa"/>
          </w:tcPr>
          <w:p w14:paraId="695BD7D1" w14:textId="78E546E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6)</w:t>
            </w:r>
          </w:p>
        </w:tc>
        <w:tc>
          <w:tcPr>
            <w:tcW w:w="886" w:type="dxa"/>
            <w:vAlign w:val="center"/>
          </w:tcPr>
          <w:p w14:paraId="03736317" w14:textId="54DCFAB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CAD2DFD" w14:textId="3C8AAE4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ACA2B70" w14:textId="2F4BFA7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8F12A26" w14:textId="10D53F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6EAD211" w14:textId="5FE2193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9899CFB" w14:textId="7FEF28B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F583BF9" w14:textId="14FA532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01A3C9" w14:textId="62556C2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4F5382C" w14:textId="022375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E78EE3C" w14:textId="255BCA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65014BA" w14:textId="77777777" w:rsidTr="00867D90">
        <w:trPr>
          <w:trHeight w:val="384"/>
          <w:jc w:val="center"/>
        </w:trPr>
        <w:tc>
          <w:tcPr>
            <w:tcW w:w="2787" w:type="dxa"/>
          </w:tcPr>
          <w:p w14:paraId="2E080579" w14:textId="5C184ED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Xi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7)</w:t>
            </w:r>
          </w:p>
        </w:tc>
        <w:tc>
          <w:tcPr>
            <w:tcW w:w="886" w:type="dxa"/>
            <w:vAlign w:val="center"/>
          </w:tcPr>
          <w:p w14:paraId="04C6CAED" w14:textId="4D7C56E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963A303" w14:textId="361DA70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E719DC7" w14:textId="2A9E18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BEC684" w14:textId="0E1B05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CD28D04" w14:textId="3DA46BC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478D534" w14:textId="67C82F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A980462" w14:textId="05E26CA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4ECEAEF" w14:textId="5A6E7A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FFDA9AB" w14:textId="5B50712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162CC9A" w14:textId="38118FE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4B33E5A4" w14:textId="77777777" w:rsidTr="00867D90">
        <w:trPr>
          <w:trHeight w:val="384"/>
          <w:jc w:val="center"/>
        </w:trPr>
        <w:tc>
          <w:tcPr>
            <w:tcW w:w="2787" w:type="dxa"/>
          </w:tcPr>
          <w:p w14:paraId="77848D9B" w14:textId="03DA0AF2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50)</w:t>
            </w:r>
          </w:p>
        </w:tc>
        <w:tc>
          <w:tcPr>
            <w:tcW w:w="886" w:type="dxa"/>
            <w:vAlign w:val="center"/>
          </w:tcPr>
          <w:p w14:paraId="33396593" w14:textId="14C972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BFA9264" w14:textId="0F43D23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6CEE5F1" w14:textId="37E4771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A57F956" w14:textId="52B9E2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3C052738" w14:textId="4028DDB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CBE540E" w14:textId="7ACE2E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AB6638" w14:textId="52D295F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7D309B" w14:textId="73CEF5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BBEA857" w14:textId="65BD417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C4CD92A" w14:textId="288641D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2CD2D999" w14:textId="77777777" w:rsidTr="00867D90">
        <w:trPr>
          <w:trHeight w:val="384"/>
          <w:jc w:val="center"/>
        </w:trPr>
        <w:tc>
          <w:tcPr>
            <w:tcW w:w="2787" w:type="dxa"/>
          </w:tcPr>
          <w:p w14:paraId="590A3ED5" w14:textId="350C8F8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8)</w:t>
            </w:r>
          </w:p>
        </w:tc>
        <w:tc>
          <w:tcPr>
            <w:tcW w:w="886" w:type="dxa"/>
            <w:vAlign w:val="center"/>
          </w:tcPr>
          <w:p w14:paraId="79194B24" w14:textId="4198780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A649525" w14:textId="11414A6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FBA8A06" w14:textId="10CF610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24E035D" w14:textId="7ECA11B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5E3D1F0" w14:textId="2915D6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FF9C526" w14:textId="45DE10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C0CF7EE" w14:textId="73364C6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89036FC" w14:textId="051DE86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9A2D00" w14:textId="6769A14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8BD2F78" w14:textId="5A5D86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379B96F" w14:textId="77777777" w:rsidTr="00867D90">
        <w:trPr>
          <w:trHeight w:val="384"/>
          <w:jc w:val="center"/>
        </w:trPr>
        <w:tc>
          <w:tcPr>
            <w:tcW w:w="2787" w:type="dxa"/>
          </w:tcPr>
          <w:p w14:paraId="4A0229C1" w14:textId="15F1F6E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Jeong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J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49)</w:t>
            </w:r>
          </w:p>
        </w:tc>
        <w:tc>
          <w:tcPr>
            <w:tcW w:w="886" w:type="dxa"/>
            <w:vAlign w:val="center"/>
          </w:tcPr>
          <w:p w14:paraId="5008BC8F" w14:textId="3FC52E4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7A36A5EB" w14:textId="79CF3F8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1D881EC3" w14:textId="024F147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A10D205" w14:textId="1EC5057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255BF9D" w14:textId="61F590C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A4D3E8" w14:textId="4707302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625E5F" w14:textId="73A61F2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CCB3C5B" w14:textId="67B0423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D71A5D" w14:textId="076EB35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361B618A" w14:textId="3CE3E58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27B3A" w:rsidRPr="008962E9" w14:paraId="389084D8" w14:textId="77777777" w:rsidTr="00867D90">
        <w:trPr>
          <w:trHeight w:val="384"/>
          <w:jc w:val="center"/>
        </w:trPr>
        <w:tc>
          <w:tcPr>
            <w:tcW w:w="2787" w:type="dxa"/>
          </w:tcPr>
          <w:p w14:paraId="311AF904" w14:textId="55020CA8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Pe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50)</w:t>
            </w:r>
          </w:p>
        </w:tc>
        <w:tc>
          <w:tcPr>
            <w:tcW w:w="886" w:type="dxa"/>
            <w:vAlign w:val="center"/>
          </w:tcPr>
          <w:p w14:paraId="72CFD93B" w14:textId="0A8D48F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ACD90EA" w14:textId="0DE957B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2B3D2AD0" w14:textId="2ECFB5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A0442D" w14:textId="4BD6E1F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6471A6" w14:textId="24C133F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68DE72" w14:textId="0DA8B7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2AA00B" w14:textId="1C8CB94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4A9DBC" w14:textId="6FE9191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C922A0A" w14:textId="5DAC840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E63751C" w14:textId="3E51D2F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27B3A" w:rsidRPr="008962E9" w14:paraId="44E17D41" w14:textId="77777777" w:rsidTr="00867D90">
        <w:trPr>
          <w:trHeight w:val="384"/>
          <w:jc w:val="center"/>
        </w:trPr>
        <w:tc>
          <w:tcPr>
            <w:tcW w:w="2787" w:type="dxa"/>
          </w:tcPr>
          <w:p w14:paraId="5AB40ABB" w14:textId="54EEF8F0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G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Q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53)</w:t>
            </w:r>
          </w:p>
        </w:tc>
        <w:tc>
          <w:tcPr>
            <w:tcW w:w="886" w:type="dxa"/>
            <w:vAlign w:val="center"/>
          </w:tcPr>
          <w:p w14:paraId="480C9D45" w14:textId="510FD84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6FA4B24" w14:textId="67E9AD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B216D35" w14:textId="0AA97C8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C676EE1" w14:textId="231BD51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715ABD8" w14:textId="7DCA78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56E4BEC" w14:textId="5B87035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635707" w14:textId="6598E7D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50E8D85" w14:textId="36021F6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580965" w14:textId="0A7AC00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E6D5EF9" w14:textId="2224B23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2C4FBABA" w14:textId="77777777" w:rsidTr="00867D90">
        <w:trPr>
          <w:trHeight w:val="384"/>
          <w:jc w:val="center"/>
        </w:trPr>
        <w:tc>
          <w:tcPr>
            <w:tcW w:w="2787" w:type="dxa"/>
          </w:tcPr>
          <w:p w14:paraId="1B821844" w14:textId="61267097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Kaya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A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151)</w:t>
            </w:r>
          </w:p>
        </w:tc>
        <w:tc>
          <w:tcPr>
            <w:tcW w:w="886" w:type="dxa"/>
            <w:vAlign w:val="center"/>
          </w:tcPr>
          <w:p w14:paraId="68E9A89D" w14:textId="74D4D4B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6F68CEA" w14:textId="23F280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1B88CCD8" w14:textId="292B06D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A273A28" w14:textId="72B292E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DEEF981" w14:textId="47BA09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3E6B60F" w14:textId="470850E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4E34260" w14:textId="25153BA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2D76506A" w14:textId="3A9E98A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F7CFCB" w14:textId="715281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3EB7E0D" w14:textId="0545A93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7B3A" w:rsidRPr="008962E9" w14:paraId="4F3528F8" w14:textId="77777777" w:rsidTr="00867D90">
        <w:trPr>
          <w:trHeight w:val="384"/>
          <w:jc w:val="center"/>
        </w:trPr>
        <w:tc>
          <w:tcPr>
            <w:tcW w:w="2787" w:type="dxa"/>
          </w:tcPr>
          <w:p w14:paraId="16727E52" w14:textId="76071DA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Satici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B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0)(20)</w:t>
            </w:r>
          </w:p>
        </w:tc>
        <w:tc>
          <w:tcPr>
            <w:tcW w:w="886" w:type="dxa"/>
            <w:vAlign w:val="center"/>
          </w:tcPr>
          <w:p w14:paraId="4164D267" w14:textId="5C7A1F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3E87F40" w14:textId="54087D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19669F2E" w14:textId="64D086E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0F574E4" w14:textId="2ED552E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9205C0" w14:textId="48D9ED6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3F37610" w14:textId="6B74D2C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E04F917" w14:textId="7BC6A74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FD4A074" w14:textId="0F0D50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B1C4559" w14:textId="0CC8A28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69D64EA" w14:textId="08104EB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1ED43861" w14:textId="77777777" w:rsidTr="00867D90">
        <w:trPr>
          <w:trHeight w:val="384"/>
          <w:jc w:val="center"/>
        </w:trPr>
        <w:tc>
          <w:tcPr>
            <w:tcW w:w="2787" w:type="dxa"/>
          </w:tcPr>
          <w:p w14:paraId="7F2BF96C" w14:textId="49C5177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Hou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56)</w:t>
            </w:r>
          </w:p>
        </w:tc>
        <w:tc>
          <w:tcPr>
            <w:tcW w:w="886" w:type="dxa"/>
            <w:vAlign w:val="center"/>
          </w:tcPr>
          <w:p w14:paraId="550CB0B9" w14:textId="74A8A05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2E49939" w14:textId="041D007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6D70EBF" w14:textId="67A8295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5DBCEF" w14:textId="394744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E25E6EE" w14:textId="7E0E599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F190496" w14:textId="078F01D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DD1DD4F" w14:textId="1447749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241269" w14:textId="1450C7F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E349F2" w14:textId="7A14BD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3988FDF" w14:textId="08A67A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6FF14B58" w14:textId="77777777" w:rsidTr="00867D90">
        <w:trPr>
          <w:trHeight w:val="384"/>
          <w:jc w:val="center"/>
        </w:trPr>
        <w:tc>
          <w:tcPr>
            <w:tcW w:w="2787" w:type="dxa"/>
          </w:tcPr>
          <w:p w14:paraId="7CB209B0" w14:textId="4360A89C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Sun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2)</w:t>
            </w:r>
          </w:p>
        </w:tc>
        <w:tc>
          <w:tcPr>
            <w:tcW w:w="886" w:type="dxa"/>
            <w:vAlign w:val="center"/>
          </w:tcPr>
          <w:p w14:paraId="552AA870" w14:textId="75B204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08CA222" w14:textId="496F085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E34DD34" w14:textId="439F996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D16C81E" w14:textId="5CCC7C7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E07F188" w14:textId="2BD024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1C99E95" w14:textId="6B11FD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ED5B278" w14:textId="2C324A4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72C4E21" w14:textId="2058701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9BE2C18" w14:textId="7BD1FF1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4FAE61F8" w14:textId="42333D0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77612B54" w14:textId="77777777" w:rsidTr="00867D90">
        <w:trPr>
          <w:trHeight w:val="384"/>
          <w:jc w:val="center"/>
        </w:trPr>
        <w:tc>
          <w:tcPr>
            <w:tcW w:w="2787" w:type="dxa"/>
          </w:tcPr>
          <w:p w14:paraId="730967AF" w14:textId="746C7AC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3)</w:t>
            </w:r>
          </w:p>
        </w:tc>
        <w:tc>
          <w:tcPr>
            <w:tcW w:w="886" w:type="dxa"/>
            <w:vAlign w:val="center"/>
          </w:tcPr>
          <w:p w14:paraId="4ADB9EC8" w14:textId="42B896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6674262" w14:textId="3E70850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26AA0BD" w14:textId="7DAB5F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A54527" w14:textId="3273714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25AE8D9" w14:textId="11CC76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A39416" w14:textId="6BE3177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275063A" w14:textId="0208834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0E7CD10A" w14:textId="1BA2150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6C2ABF" w14:textId="340DE1F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1B0D17C" w14:textId="13A2E6E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10B5749" w14:textId="77777777" w:rsidTr="00867D90">
        <w:trPr>
          <w:trHeight w:val="384"/>
          <w:jc w:val="center"/>
        </w:trPr>
        <w:tc>
          <w:tcPr>
            <w:tcW w:w="2787" w:type="dxa"/>
          </w:tcPr>
          <w:p w14:paraId="78354A70" w14:textId="46B68D1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Gündoğmu</w:t>
            </w:r>
            <w:proofErr w:type="spellEnd"/>
            <w:r w:rsidRPr="00227B3A">
              <w:rPr>
                <w:rFonts w:ascii="Cambria" w:hAnsi="Cambria" w:cs="Cambria"/>
                <w:sz w:val="24"/>
                <w:szCs w:val="24"/>
              </w:rPr>
              <w:t>ş</w:t>
            </w: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I(2021)(27)</w:t>
            </w:r>
          </w:p>
        </w:tc>
        <w:tc>
          <w:tcPr>
            <w:tcW w:w="886" w:type="dxa"/>
            <w:vAlign w:val="center"/>
          </w:tcPr>
          <w:p w14:paraId="2F75946A" w14:textId="6B81C0E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4CCB655F" w14:textId="6BD332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1FCD690" w14:textId="20358F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BC01F1D" w14:textId="41BE82F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4767C58" w14:textId="44B377B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08D0984" w14:textId="340407C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DB30D14" w14:textId="19AB8A3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909A97C" w14:textId="64E2B59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2B7BF34" w14:textId="685DA95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E2F20D4" w14:textId="6C35502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7B3A" w:rsidRPr="008962E9" w14:paraId="45D3CB69" w14:textId="77777777" w:rsidTr="00867D90">
        <w:trPr>
          <w:trHeight w:val="384"/>
          <w:jc w:val="center"/>
        </w:trPr>
        <w:tc>
          <w:tcPr>
            <w:tcW w:w="2787" w:type="dxa"/>
          </w:tcPr>
          <w:p w14:paraId="38B65CCC" w14:textId="688AE175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Kaya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B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30)</w:t>
            </w:r>
          </w:p>
        </w:tc>
        <w:tc>
          <w:tcPr>
            <w:tcW w:w="886" w:type="dxa"/>
            <w:vAlign w:val="center"/>
          </w:tcPr>
          <w:p w14:paraId="4712BD80" w14:textId="544FFB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34FCA49A" w14:textId="1B76CEB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5B437E43" w14:textId="37E575D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74FB3C5" w14:textId="78E74C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B067D4" w14:textId="5C7E9E9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58C12FF" w14:textId="00973B8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9C19875" w14:textId="44D2C1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3026F7B" w14:textId="6459B6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7BBD9D" w14:textId="60AC704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9261A81" w14:textId="525CCD7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5838B9AC" w14:textId="77777777" w:rsidTr="00867D90">
        <w:trPr>
          <w:trHeight w:val="384"/>
          <w:jc w:val="center"/>
        </w:trPr>
        <w:tc>
          <w:tcPr>
            <w:tcW w:w="2787" w:type="dxa"/>
          </w:tcPr>
          <w:p w14:paraId="0C106C4B" w14:textId="78DF0AB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Xi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W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7)</w:t>
            </w:r>
          </w:p>
        </w:tc>
        <w:tc>
          <w:tcPr>
            <w:tcW w:w="886" w:type="dxa"/>
            <w:vAlign w:val="center"/>
          </w:tcPr>
          <w:p w14:paraId="6D1732B7" w14:textId="4D42BD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E017C89" w14:textId="147343D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A135689" w14:textId="24FEF04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2EB732E" w14:textId="6354340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DAE6209" w14:textId="305CA36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F3C131" w14:textId="6CF6268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3477168" w14:textId="3A30B6A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6D67F3D" w14:textId="79DCD62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DDC4CE9" w14:textId="28105EB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77F42F7" w14:textId="170DCC4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7F5D098" w14:textId="77777777" w:rsidTr="00867D90">
        <w:trPr>
          <w:trHeight w:val="384"/>
          <w:jc w:val="center"/>
        </w:trPr>
        <w:tc>
          <w:tcPr>
            <w:tcW w:w="2787" w:type="dxa"/>
          </w:tcPr>
          <w:p w14:paraId="79FF9569" w14:textId="6896F33B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H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4)</w:t>
            </w:r>
          </w:p>
        </w:tc>
        <w:tc>
          <w:tcPr>
            <w:tcW w:w="886" w:type="dxa"/>
            <w:vAlign w:val="center"/>
          </w:tcPr>
          <w:p w14:paraId="5D13E06B" w14:textId="07626BB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E954BB3" w14:textId="65CA9CC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20860246" w14:textId="28EE381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011EEA7" w14:textId="55EABF7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FD517C" w14:textId="29C034C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32BF390" w14:textId="4DB4F25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82BBC46" w14:textId="31C18A6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0E27E8F" w14:textId="68E6B3D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C1DDF1B" w14:textId="758DD13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10500A1" w14:textId="5CA0E9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425E391C" w14:textId="77777777" w:rsidTr="00867D90">
        <w:trPr>
          <w:trHeight w:val="384"/>
          <w:jc w:val="center"/>
        </w:trPr>
        <w:tc>
          <w:tcPr>
            <w:tcW w:w="2787" w:type="dxa"/>
          </w:tcPr>
          <w:p w14:paraId="3EC10CF7" w14:textId="0B211974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Gui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39)</w:t>
            </w:r>
          </w:p>
        </w:tc>
        <w:tc>
          <w:tcPr>
            <w:tcW w:w="886" w:type="dxa"/>
            <w:vAlign w:val="center"/>
          </w:tcPr>
          <w:p w14:paraId="0F1B3D65" w14:textId="2424F3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230F011E" w14:textId="38A1D6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1AAA2EF" w14:textId="33A1580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A3965CB" w14:textId="4FBAF7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702F4B6" w14:textId="52C09B6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772CD65" w14:textId="4217BAC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A3E8F62" w14:textId="236458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D0F6777" w14:textId="5B9A7CC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300F0EE" w14:textId="50B2670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0627DD37" w14:textId="6726D42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31329A7B" w14:textId="77777777" w:rsidTr="00867D90">
        <w:trPr>
          <w:trHeight w:val="384"/>
          <w:jc w:val="center"/>
        </w:trPr>
        <w:tc>
          <w:tcPr>
            <w:tcW w:w="2787" w:type="dxa"/>
          </w:tcPr>
          <w:p w14:paraId="29BFBC46" w14:textId="4006738A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Yao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5)</w:t>
            </w:r>
          </w:p>
        </w:tc>
        <w:tc>
          <w:tcPr>
            <w:tcW w:w="886" w:type="dxa"/>
            <w:vAlign w:val="center"/>
          </w:tcPr>
          <w:p w14:paraId="3BA6993B" w14:textId="57A6A6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1513112" w14:textId="2F499D8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22D441B4" w14:textId="362CDFB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3E958C7" w14:textId="728E641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69FFAD15" w14:textId="5BA38C1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109FFE9C" w14:textId="2C4158C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4F76370" w14:textId="61F83DC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1AEA572" w14:textId="0B6814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40DAD27" w14:textId="32F1E35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BB8877D" w14:textId="04AA902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153DC6D3" w14:textId="77777777" w:rsidTr="00867D90">
        <w:trPr>
          <w:trHeight w:val="384"/>
          <w:jc w:val="center"/>
        </w:trPr>
        <w:tc>
          <w:tcPr>
            <w:tcW w:w="2787" w:type="dxa"/>
          </w:tcPr>
          <w:p w14:paraId="4938E011" w14:textId="430D02ED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Bermingham</w:t>
            </w:r>
            <w:proofErr w:type="spell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L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8)</w:t>
            </w:r>
          </w:p>
        </w:tc>
        <w:tc>
          <w:tcPr>
            <w:tcW w:w="886" w:type="dxa"/>
            <w:vAlign w:val="center"/>
          </w:tcPr>
          <w:p w14:paraId="25F8CA36" w14:textId="1E68764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547251E2" w14:textId="288DE99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0BC23E4" w14:textId="67472C5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CB9C509" w14:textId="307D8B7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DC8B0A0" w14:textId="5B5CC12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72CD978" w14:textId="106ADC5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E9FA748" w14:textId="6E93FA6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DE17B6D" w14:textId="3DF92FF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E48F19E" w14:textId="1BB29AC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F6A1F41" w14:textId="2DE9BCE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E778492" w14:textId="77777777" w:rsidTr="00867D90">
        <w:trPr>
          <w:trHeight w:val="384"/>
          <w:jc w:val="center"/>
        </w:trPr>
        <w:tc>
          <w:tcPr>
            <w:tcW w:w="2787" w:type="dxa"/>
          </w:tcPr>
          <w:p w14:paraId="6BF2DAF5" w14:textId="68551771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35)</w:t>
            </w:r>
          </w:p>
        </w:tc>
        <w:tc>
          <w:tcPr>
            <w:tcW w:w="886" w:type="dxa"/>
            <w:vAlign w:val="center"/>
          </w:tcPr>
          <w:p w14:paraId="5EC6E96E" w14:textId="7B00011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0FF607B1" w14:textId="4A36CB2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C91C5E6" w14:textId="331BDA4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F61F607" w14:textId="4E90AF9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C282C8E" w14:textId="1FAD856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C421E67" w14:textId="5EE4A8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5F950E96" w14:textId="0527B4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45D8108" w14:textId="5F5434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22C095D" w14:textId="3C5F7A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2E701F8F" w14:textId="35F1FF4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3E745957" w14:textId="77777777" w:rsidTr="00867D90">
        <w:trPr>
          <w:trHeight w:val="384"/>
          <w:jc w:val="center"/>
        </w:trPr>
        <w:tc>
          <w:tcPr>
            <w:tcW w:w="2787" w:type="dxa"/>
          </w:tcPr>
          <w:p w14:paraId="2A701EE3" w14:textId="4A5D46C1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u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64)</w:t>
            </w:r>
          </w:p>
        </w:tc>
        <w:tc>
          <w:tcPr>
            <w:tcW w:w="886" w:type="dxa"/>
            <w:vAlign w:val="center"/>
          </w:tcPr>
          <w:p w14:paraId="2A5DA3F0" w14:textId="1FDB757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6566EDE0" w14:textId="4135A62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8C0935A" w14:textId="4233024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EE1A987" w14:textId="39EC144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23184F9" w14:textId="30D376A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0C711A3" w14:textId="3B7BFD1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FFC5122" w14:textId="1EA886EA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14:paraId="3DC18B06" w14:textId="424C7DA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4FF4C5B" w14:textId="0B7D1D7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11211D79" w14:textId="59DF9DF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4B6C1F2" w14:textId="77777777" w:rsidTr="00867D90">
        <w:trPr>
          <w:trHeight w:val="384"/>
          <w:jc w:val="center"/>
        </w:trPr>
        <w:tc>
          <w:tcPr>
            <w:tcW w:w="2787" w:type="dxa"/>
          </w:tcPr>
          <w:p w14:paraId="156936DE" w14:textId="257D7536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Di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Z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47)</w:t>
            </w:r>
          </w:p>
        </w:tc>
        <w:tc>
          <w:tcPr>
            <w:tcW w:w="886" w:type="dxa"/>
            <w:vAlign w:val="center"/>
          </w:tcPr>
          <w:p w14:paraId="006AA99C" w14:textId="61EA391D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6F979AD" w14:textId="719DEAB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vAlign w:val="center"/>
          </w:tcPr>
          <w:p w14:paraId="7BBD9792" w14:textId="524390BB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36CAA72" w14:textId="05142CC8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AD3B6F2" w14:textId="720695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571E5275" w14:textId="01ACB1B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414E25C0" w14:textId="592A526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E0B0905" w14:textId="47A9327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865EF97" w14:textId="4101A3F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39A5478D" w14:textId="76FB54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2E4B7E18" w14:textId="77777777" w:rsidTr="00867D90">
        <w:trPr>
          <w:trHeight w:val="384"/>
          <w:jc w:val="center"/>
        </w:trPr>
        <w:tc>
          <w:tcPr>
            <w:tcW w:w="2787" w:type="dxa"/>
          </w:tcPr>
          <w:p w14:paraId="4FE84050" w14:textId="66A9CC73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Y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6)</w:t>
            </w:r>
          </w:p>
        </w:tc>
        <w:tc>
          <w:tcPr>
            <w:tcW w:w="886" w:type="dxa"/>
            <w:vAlign w:val="center"/>
          </w:tcPr>
          <w:p w14:paraId="1BF8182E" w14:textId="22F5018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7C44B65" w14:textId="2C48693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608D1B62" w14:textId="70F84BC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0607990" w14:textId="007FD60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0243F90" w14:textId="4341AD9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79A73E44" w14:textId="49AC7F4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200CB76F" w14:textId="799B7F7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22E5D333" w14:textId="5D74D1D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5E41601" w14:textId="65A20894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A2D1354" w14:textId="143004D0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7B3A" w:rsidRPr="008962E9" w14:paraId="1A290568" w14:textId="77777777" w:rsidTr="00867D90">
        <w:trPr>
          <w:trHeight w:val="384"/>
          <w:jc w:val="center"/>
        </w:trPr>
        <w:tc>
          <w:tcPr>
            <w:tcW w:w="2787" w:type="dxa"/>
          </w:tcPr>
          <w:p w14:paraId="3E365206" w14:textId="1C13D2E9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C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52)</w:t>
            </w:r>
          </w:p>
        </w:tc>
        <w:tc>
          <w:tcPr>
            <w:tcW w:w="886" w:type="dxa"/>
            <w:vAlign w:val="center"/>
          </w:tcPr>
          <w:p w14:paraId="44F581A0" w14:textId="46D92BA1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vAlign w:val="center"/>
          </w:tcPr>
          <w:p w14:paraId="197AC1FA" w14:textId="018C5EA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570480C" w14:textId="26A6CA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0F88BEFE" w14:textId="14A96AD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0C13C675" w14:textId="075AA1C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DB1221C" w14:textId="1A0392D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3F76816F" w14:textId="32B4D119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40506381" w14:textId="24659C6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14:paraId="67062015" w14:textId="1B6FEF7F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14:paraId="7109A5C2" w14:textId="2F495A97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7B3A" w:rsidRPr="008962E9" w14:paraId="6665F764" w14:textId="77777777" w:rsidTr="00867D90">
        <w:trPr>
          <w:trHeight w:val="384"/>
          <w:jc w:val="center"/>
        </w:trPr>
        <w:tc>
          <w:tcPr>
            <w:tcW w:w="2787" w:type="dxa"/>
            <w:tcBorders>
              <w:bottom w:val="single" w:sz="12" w:space="0" w:color="auto"/>
            </w:tcBorders>
          </w:tcPr>
          <w:p w14:paraId="6A555508" w14:textId="6B571D4E" w:rsidR="00227B3A" w:rsidRPr="00A65788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proofErr w:type="gramStart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W(</w:t>
            </w:r>
            <w:proofErr w:type="gramEnd"/>
            <w:r w:rsidRPr="00227B3A">
              <w:rPr>
                <w:rFonts w:ascii="Times New Roman" w:hAnsi="Times New Roman" w:cs="Times New Roman"/>
                <w:sz w:val="24"/>
                <w:szCs w:val="24"/>
              </w:rPr>
              <w:t>2021)(157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66AC1501" w14:textId="2C25211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72AEC64A" w14:textId="2772EE62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14:paraId="35F9F98C" w14:textId="7F2FF19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51E742A8" w14:textId="6D539BA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2FF4F5DB" w14:textId="3B8703E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6388AFB1" w14:textId="45AD6B3E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0DC9110A" w14:textId="28F7F773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759F6A25" w14:textId="4BDCCD05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7FB81283" w14:textId="70B21546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14:paraId="53AB1C35" w14:textId="7AE7242C" w:rsidR="00227B3A" w:rsidRPr="008962E9" w:rsidRDefault="00227B3A" w:rsidP="0022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2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2C1190F" w14:textId="77777777" w:rsidR="00D921D8" w:rsidRPr="00D921D8" w:rsidRDefault="00D921D8" w:rsidP="00C9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1D8">
        <w:rPr>
          <w:rFonts w:ascii="Times New Roman" w:hAnsi="Times New Roman" w:cs="Times New Roman"/>
          <w:i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unclea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EB29B8" w14:textId="40412675" w:rsidR="00323AFE" w:rsidRPr="00D921D8" w:rsidRDefault="005F67F4">
      <w:pPr>
        <w:rPr>
          <w:rFonts w:ascii="Times New Roman" w:hAnsi="Times New Roman" w:cs="Times New Roman"/>
          <w:sz w:val="24"/>
          <w:szCs w:val="24"/>
        </w:rPr>
      </w:pPr>
      <w:r w:rsidRPr="005F67F4">
        <w:rPr>
          <w:rFonts w:ascii="Times New Roman" w:hAnsi="Times New Roman" w:cs="Times New Roman"/>
          <w:sz w:val="24"/>
          <w:szCs w:val="24"/>
        </w:rPr>
        <w:t>Note: 1. Was the sample frame appropriate to address the target population?; 2. Were study participants sampled in an appropriate way?; 3. Was the sample size adequate?; 4. Were the study subjects and the setting described in detail?; 5. Was the data analysis conducted with sufficient coverage of the identified sample?; 6. Were valid methods used for the identification of the condition?; 7. Was the condition measured in a standard, reliable way for all participants?; 8. Was there appropriate statistical analysis?; 9. Was the response rate adequate, and if not, was the low response rate managed appropriately?</w:t>
      </w:r>
    </w:p>
    <w:sectPr w:rsidR="00323AFE" w:rsidRPr="00D92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4B8E9" w14:textId="77777777" w:rsidR="00A00AC2" w:rsidRDefault="00A00AC2" w:rsidP="00580C2C">
      <w:r>
        <w:separator/>
      </w:r>
    </w:p>
  </w:endnote>
  <w:endnote w:type="continuationSeparator" w:id="0">
    <w:p w14:paraId="093BCA43" w14:textId="77777777" w:rsidR="00A00AC2" w:rsidRDefault="00A00AC2" w:rsidP="0058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08AA3" w14:textId="77777777" w:rsidR="00A00AC2" w:rsidRDefault="00A00AC2" w:rsidP="00580C2C">
      <w:r>
        <w:separator/>
      </w:r>
    </w:p>
  </w:footnote>
  <w:footnote w:type="continuationSeparator" w:id="0">
    <w:p w14:paraId="1F983B54" w14:textId="77777777" w:rsidR="00A00AC2" w:rsidRDefault="00A00AC2" w:rsidP="00580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6B6B"/>
    <w:multiLevelType w:val="hybridMultilevel"/>
    <w:tmpl w:val="9FB2E1FA"/>
    <w:lvl w:ilvl="0" w:tplc="EC9CA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784914"/>
    <w:multiLevelType w:val="hybridMultilevel"/>
    <w:tmpl w:val="FC640B04"/>
    <w:lvl w:ilvl="0" w:tplc="954C2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312391">
    <w:abstractNumId w:val="1"/>
  </w:num>
  <w:num w:numId="2" w16cid:durableId="1482456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2E7D"/>
    <w:rsid w:val="00012AC5"/>
    <w:rsid w:val="00021EAD"/>
    <w:rsid w:val="00045C52"/>
    <w:rsid w:val="00046B41"/>
    <w:rsid w:val="000F23C4"/>
    <w:rsid w:val="00110F32"/>
    <w:rsid w:val="00146FA1"/>
    <w:rsid w:val="00193333"/>
    <w:rsid w:val="001B0CCA"/>
    <w:rsid w:val="00227B3A"/>
    <w:rsid w:val="002D18C1"/>
    <w:rsid w:val="0030027D"/>
    <w:rsid w:val="00317CB3"/>
    <w:rsid w:val="00323AFE"/>
    <w:rsid w:val="003245CC"/>
    <w:rsid w:val="0033632C"/>
    <w:rsid w:val="003B1AAC"/>
    <w:rsid w:val="0041732B"/>
    <w:rsid w:val="00425AE7"/>
    <w:rsid w:val="0044042F"/>
    <w:rsid w:val="00451A46"/>
    <w:rsid w:val="004844D9"/>
    <w:rsid w:val="004967B2"/>
    <w:rsid w:val="004A0587"/>
    <w:rsid w:val="00580C2C"/>
    <w:rsid w:val="005C06E8"/>
    <w:rsid w:val="005D768D"/>
    <w:rsid w:val="005F3C2F"/>
    <w:rsid w:val="005F67F4"/>
    <w:rsid w:val="006378C7"/>
    <w:rsid w:val="00671410"/>
    <w:rsid w:val="00673AC1"/>
    <w:rsid w:val="007424E0"/>
    <w:rsid w:val="007A2D28"/>
    <w:rsid w:val="00801316"/>
    <w:rsid w:val="00804700"/>
    <w:rsid w:val="00824BA9"/>
    <w:rsid w:val="00861ECD"/>
    <w:rsid w:val="00867D90"/>
    <w:rsid w:val="00882E7D"/>
    <w:rsid w:val="008962E9"/>
    <w:rsid w:val="008D4097"/>
    <w:rsid w:val="008F1CE0"/>
    <w:rsid w:val="00916669"/>
    <w:rsid w:val="00923724"/>
    <w:rsid w:val="0093373F"/>
    <w:rsid w:val="00934963"/>
    <w:rsid w:val="009553C1"/>
    <w:rsid w:val="00964A1D"/>
    <w:rsid w:val="00991AF5"/>
    <w:rsid w:val="0099706F"/>
    <w:rsid w:val="009A6D49"/>
    <w:rsid w:val="009E22C5"/>
    <w:rsid w:val="00A00AC2"/>
    <w:rsid w:val="00A65788"/>
    <w:rsid w:val="00AA4432"/>
    <w:rsid w:val="00AC7E07"/>
    <w:rsid w:val="00B13CB9"/>
    <w:rsid w:val="00B65908"/>
    <w:rsid w:val="00BA2083"/>
    <w:rsid w:val="00C97649"/>
    <w:rsid w:val="00CE113E"/>
    <w:rsid w:val="00D921D8"/>
    <w:rsid w:val="00DB4D37"/>
    <w:rsid w:val="00DD3E7D"/>
    <w:rsid w:val="00EC4D96"/>
    <w:rsid w:val="00F2289A"/>
    <w:rsid w:val="00F95753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821DF"/>
  <w15:docId w15:val="{395ED09E-EBD7-4B95-9AFC-589DB7B5D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A6D4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80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0C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0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0C2C"/>
    <w:rPr>
      <w:sz w:val="18"/>
      <w:szCs w:val="18"/>
    </w:rPr>
  </w:style>
  <w:style w:type="paragraph" w:styleId="a9">
    <w:name w:val="Revision"/>
    <w:hidden/>
    <w:uiPriority w:val="99"/>
    <w:semiHidden/>
    <w:rsid w:val="00324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8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月明</dc:creator>
  <cp:keywords/>
  <dc:description/>
  <cp:lastModifiedBy>丁 月明</cp:lastModifiedBy>
  <cp:revision>47</cp:revision>
  <dcterms:created xsi:type="dcterms:W3CDTF">2021-08-28T09:30:00Z</dcterms:created>
  <dcterms:modified xsi:type="dcterms:W3CDTF">2022-07-27T08:13:00Z</dcterms:modified>
</cp:coreProperties>
</file>